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EC870" w14:textId="7FC71EBC" w:rsidR="00EB4276" w:rsidRPr="00CD1135" w:rsidRDefault="003F772A" w:rsidP="00EB4276">
      <w:pPr>
        <w:pStyle w:val="TableTitle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 1.</w:t>
      </w:r>
      <w:r w:rsidR="00EB4276" w:rsidRPr="00CD1135">
        <w:rPr>
          <w:rFonts w:asciiTheme="minorHAnsi" w:hAnsiTheme="minorHAnsi" w:cstheme="minorHAnsi"/>
          <w:sz w:val="22"/>
          <w:szCs w:val="22"/>
        </w:rPr>
        <w:t xml:space="preserve"> </w:t>
      </w:r>
      <w:r w:rsidR="00B87AAE">
        <w:rPr>
          <w:rFonts w:asciiTheme="minorHAnsi" w:hAnsiTheme="minorHAnsi" w:cstheme="minorHAnsi"/>
          <w:sz w:val="22"/>
          <w:szCs w:val="22"/>
        </w:rPr>
        <w:t xml:space="preserve">Table S1: </w:t>
      </w:r>
      <w:r w:rsidR="00EB4276" w:rsidRPr="00CD1135">
        <w:rPr>
          <w:rFonts w:asciiTheme="minorHAnsi" w:hAnsiTheme="minorHAnsi" w:cstheme="minorHAnsi"/>
          <w:sz w:val="22"/>
          <w:szCs w:val="22"/>
        </w:rPr>
        <w:t>Search strategy and results</w:t>
      </w:r>
      <w:bookmarkStart w:id="0" w:name="_GoBack"/>
      <w:bookmarkEnd w:id="0"/>
      <w:r w:rsidR="00EB4276" w:rsidRPr="00CD1135">
        <w:rPr>
          <w:rFonts w:asciiTheme="minorHAnsi" w:hAnsiTheme="minorHAnsi" w:cstheme="minorHAnsi"/>
          <w:sz w:val="22"/>
          <w:szCs w:val="22"/>
        </w:rPr>
        <w:t xml:space="preserve">: Ovid </w:t>
      </w:r>
      <w:proofErr w:type="spellStart"/>
      <w:r w:rsidR="00EB4276" w:rsidRPr="00CD1135">
        <w:rPr>
          <w:rFonts w:asciiTheme="minorHAnsi" w:hAnsiTheme="minorHAnsi" w:cstheme="minorHAnsi"/>
          <w:sz w:val="22"/>
          <w:szCs w:val="22"/>
        </w:rPr>
        <w:t>PsycINFO</w:t>
      </w:r>
      <w:proofErr w:type="spellEnd"/>
    </w:p>
    <w:p w14:paraId="45A3E866" w14:textId="3B737A4C" w:rsidR="00B47F51" w:rsidRPr="00B47F51" w:rsidRDefault="00B47F51" w:rsidP="006E1FE4">
      <w:pPr>
        <w:spacing w:after="160" w:line="259" w:lineRule="auto"/>
        <w:rPr>
          <w:sz w:val="22"/>
          <w:szCs w:val="22"/>
        </w:rPr>
      </w:pPr>
    </w:p>
    <w:tbl>
      <w:tblPr>
        <w:tblW w:w="145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9402"/>
        <w:gridCol w:w="1995"/>
        <w:gridCol w:w="1979"/>
      </w:tblGrid>
      <w:tr w:rsidR="00437CA8" w:rsidRPr="00B47F51" w14:paraId="7E90E774" w14:textId="77777777" w:rsidTr="00B35753"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624D875" w14:textId="41D4982A" w:rsidR="00884845" w:rsidRPr="00884845" w:rsidRDefault="00884845" w:rsidP="00EB4276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</w:p>
        </w:tc>
      </w:tr>
      <w:tr w:rsidR="00437CA8" w:rsidRPr="00B47F51" w14:paraId="3814740B" w14:textId="77777777" w:rsidTr="00B35753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180C3D29" w14:textId="77777777" w:rsidR="00437CA8" w:rsidRPr="00B47F51" w:rsidRDefault="00437CA8" w:rsidP="00B35753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9316A7" w14:textId="77777777" w:rsidR="00437CA8" w:rsidRPr="00B47F51" w:rsidRDefault="00437CA8" w:rsidP="00B35753">
            <w:pPr>
              <w:spacing w:line="360" w:lineRule="atLeast"/>
              <w:ind w:left="45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2DD8C675" w14:textId="77777777" w:rsidR="00437CA8" w:rsidRPr="00B47F51" w:rsidRDefault="00437CA8" w:rsidP="00B47F51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Result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70423C69" w14:textId="77777777" w:rsidR="00437CA8" w:rsidRPr="00B47F51" w:rsidRDefault="00437CA8" w:rsidP="00B47F51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 Type</w:t>
            </w:r>
          </w:p>
        </w:tc>
      </w:tr>
      <w:tr w:rsidR="00B35753" w:rsidRPr="00B47F51" w14:paraId="7DBCB7C0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B4930E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7A3762" w14:textId="77777777" w:rsidR="00B35753" w:rsidRPr="00B47F51" w:rsidRDefault="00B35753" w:rsidP="00B35753">
            <w:pPr>
              <w:spacing w:line="360" w:lineRule="atLeast"/>
              <w:divId w:val="1902977790"/>
              <w:rPr>
                <w:color w:val="0A0905"/>
                <w:sz w:val="22"/>
                <w:szCs w:val="22"/>
              </w:rPr>
            </w:pP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x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Motivational Interviewing/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AB8664" w14:textId="77777777" w:rsidR="00B35753" w:rsidRPr="00B47F51" w:rsidRDefault="00B35753" w:rsidP="00B47F51">
            <w:pPr>
              <w:spacing w:line="360" w:lineRule="atLeast"/>
              <w:jc w:val="center"/>
              <w:divId w:val="1917284101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06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4F715C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B35753" w:rsidRPr="00B47F51" w14:paraId="75911A14" w14:textId="77777777" w:rsidTr="00B35753">
        <w:trPr>
          <w:trHeight w:val="1318"/>
        </w:trPr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E23F14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9AC5B2" w14:textId="77777777" w:rsidR="00B35753" w:rsidRPr="00B47F51" w:rsidRDefault="00B35753" w:rsidP="00B35753">
            <w:pPr>
              <w:spacing w:line="360" w:lineRule="atLeast"/>
              <w:divId w:val="1999188748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otivational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interviewing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9F18ED" w14:textId="77777777" w:rsidR="00B35753" w:rsidRPr="00B47F51" w:rsidRDefault="00B35753" w:rsidP="00B47F51">
            <w:pPr>
              <w:spacing w:line="360" w:lineRule="atLeast"/>
              <w:jc w:val="center"/>
              <w:divId w:val="1618219465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345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8C1F15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B35753" w:rsidRPr="00B47F51" w14:paraId="1B340FBB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A26CF9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3B621A" w14:textId="77777777" w:rsidR="00B35753" w:rsidRPr="00B47F51" w:rsidRDefault="00B35753" w:rsidP="00B35753">
            <w:pPr>
              <w:spacing w:line="360" w:lineRule="atLeast"/>
              <w:divId w:val="1325545039"/>
              <w:rPr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otiv</w:t>
            </w:r>
            <w:proofErr w:type="spellEnd"/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interv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2F4A87" w14:textId="77777777" w:rsidR="00B35753" w:rsidRPr="00B47F51" w:rsidRDefault="00B35753" w:rsidP="00B47F51">
            <w:pPr>
              <w:spacing w:line="360" w:lineRule="atLeast"/>
              <w:jc w:val="center"/>
              <w:divId w:val="21638789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407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4AD0AB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B35753" w:rsidRPr="00B47F51" w14:paraId="45CFF58B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4C4A15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C2D69B" w14:textId="77777777" w:rsidR="00B35753" w:rsidRPr="00B47F51" w:rsidRDefault="00B35753" w:rsidP="00B35753">
            <w:pPr>
              <w:spacing w:line="360" w:lineRule="atLeast"/>
              <w:divId w:val="833960292"/>
              <w:rPr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otivat</w:t>
            </w:r>
            <w:proofErr w:type="spellEnd"/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 Counsel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AFBD05" w14:textId="77777777" w:rsidR="00B35753" w:rsidRPr="00B47F51" w:rsidRDefault="00B35753" w:rsidP="00B47F51">
            <w:pPr>
              <w:spacing w:line="360" w:lineRule="atLeast"/>
              <w:jc w:val="center"/>
              <w:divId w:val="952439776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2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F331F3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B35753" w:rsidRPr="00B47F51" w14:paraId="78F1A834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0BAD29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FEEBAB" w14:textId="77777777" w:rsidR="00B35753" w:rsidRPr="00B47F51" w:rsidRDefault="00B35753" w:rsidP="00B35753">
            <w:pPr>
              <w:spacing w:line="360" w:lineRule="atLeast"/>
              <w:divId w:val="1884051633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health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 coach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A3B692" w14:textId="77777777" w:rsidR="00B35753" w:rsidRPr="00B47F51" w:rsidRDefault="00B35753" w:rsidP="00B47F51">
            <w:pPr>
              <w:spacing w:line="360" w:lineRule="atLeast"/>
              <w:jc w:val="center"/>
              <w:divId w:val="556013351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6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9FC266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B35753" w:rsidRPr="00B47F51" w14:paraId="44862829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CEDB55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C1433D" w14:textId="77777777" w:rsidR="00B35753" w:rsidRPr="00B47F51" w:rsidRDefault="00B35753" w:rsidP="00B35753">
            <w:pPr>
              <w:spacing w:line="360" w:lineRule="atLeast"/>
              <w:divId w:val="542332869"/>
              <w:rPr>
                <w:color w:val="0A0905"/>
                <w:sz w:val="22"/>
                <w:szCs w:val="22"/>
              </w:rPr>
            </w:pP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otivat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 change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3D628F" w14:textId="77777777" w:rsidR="00B35753" w:rsidRPr="00B47F51" w:rsidRDefault="00B35753" w:rsidP="00B47F51">
            <w:pPr>
              <w:spacing w:line="360" w:lineRule="atLeast"/>
              <w:jc w:val="center"/>
              <w:divId w:val="980618171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2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FAFB43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B35753" w:rsidRPr="00B47F51" w14:paraId="315263B6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BF793F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9B433F" w14:textId="77777777" w:rsidR="00B35753" w:rsidRPr="00B47F51" w:rsidRDefault="00B35753" w:rsidP="00B35753">
            <w:pPr>
              <w:spacing w:line="360" w:lineRule="atLeast"/>
              <w:divId w:val="1420827592"/>
              <w:rPr>
                <w:color w:val="0A0905"/>
                <w:sz w:val="22"/>
                <w:szCs w:val="22"/>
              </w:rPr>
            </w:pP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otivat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 Intervention.mp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6FAE29" w14:textId="77777777" w:rsidR="00B35753" w:rsidRPr="00B47F51" w:rsidRDefault="00B35753" w:rsidP="00B47F51">
            <w:pPr>
              <w:spacing w:line="360" w:lineRule="atLeast"/>
              <w:jc w:val="center"/>
              <w:divId w:val="1669823896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43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7958DA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B35753" w:rsidRPr="00B47F51" w14:paraId="48A5FBF6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C7FFA7" w14:textId="77777777" w:rsidR="00B35753" w:rsidRPr="00B47F51" w:rsidRDefault="00B35753" w:rsidP="00B35753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A78EE5" w14:textId="77777777" w:rsidR="00B35753" w:rsidRPr="00B47F51" w:rsidRDefault="00B35753" w:rsidP="00B35753">
            <w:pPr>
              <w:spacing w:line="360" w:lineRule="atLeast"/>
              <w:divId w:val="1876037249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1 or 2 or 3 or 4 or 5 or 6 or 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21D03D" w14:textId="77777777" w:rsidR="00B35753" w:rsidRPr="00B47F51" w:rsidRDefault="00B35753" w:rsidP="00B47F51">
            <w:pPr>
              <w:spacing w:line="360" w:lineRule="atLeast"/>
              <w:jc w:val="center"/>
              <w:divId w:val="2092504004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45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3EA753" w14:textId="77777777" w:rsidR="00B35753" w:rsidRPr="00B47F51" w:rsidRDefault="00B35753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4EB49A74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BFD9EC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17E623" w14:textId="77777777" w:rsidR="005E7F2E" w:rsidRPr="00B47F51" w:rsidRDefault="005E7F2E" w:rsidP="005E7F2E">
            <w:pPr>
              <w:spacing w:line="360" w:lineRule="atLeast"/>
              <w:divId w:val="1119764248"/>
              <w:rPr>
                <w:color w:val="0A0905"/>
                <w:sz w:val="22"/>
                <w:szCs w:val="22"/>
              </w:rPr>
            </w:pP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x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Cognitive Therapy/ or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x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Treatment Outcomes/ or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x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Cognitive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Behavior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Therapy/ or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x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Intervention/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E4976A" w14:textId="77777777" w:rsidR="005E7F2E" w:rsidRPr="00B47F51" w:rsidRDefault="005E7F2E" w:rsidP="00B47F51">
            <w:pPr>
              <w:spacing w:line="360" w:lineRule="atLeast"/>
              <w:jc w:val="center"/>
              <w:divId w:val="144785328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4569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91C163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7873E2BE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96236B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D97A16" w14:textId="77777777" w:rsidR="005E7F2E" w:rsidRPr="00B47F51" w:rsidRDefault="005E7F2E" w:rsidP="005E7F2E">
            <w:pPr>
              <w:spacing w:line="360" w:lineRule="atLeast"/>
              <w:divId w:val="1519585803"/>
              <w:rPr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ogni</w:t>
            </w:r>
            <w:proofErr w:type="spellEnd"/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behav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ther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2DA35D" w14:textId="77777777" w:rsidR="005E7F2E" w:rsidRPr="00B47F51" w:rsidRDefault="005E7F2E" w:rsidP="00B47F51">
            <w:pPr>
              <w:spacing w:line="360" w:lineRule="atLeast"/>
              <w:jc w:val="center"/>
              <w:divId w:val="1104377215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504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E11874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0B9B0BE6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CE939B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lastRenderedPageBreak/>
              <w:t>1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014918" w14:textId="77777777" w:rsidR="005E7F2E" w:rsidRPr="00B47F51" w:rsidRDefault="005E7F2E" w:rsidP="005E7F2E">
            <w:pPr>
              <w:spacing w:line="360" w:lineRule="atLeast"/>
              <w:divId w:val="912589643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ognitive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5E08DE" w14:textId="77777777" w:rsidR="005E7F2E" w:rsidRPr="00B47F51" w:rsidRDefault="005E7F2E" w:rsidP="00B47F51">
            <w:pPr>
              <w:spacing w:line="360" w:lineRule="atLeast"/>
              <w:jc w:val="center"/>
              <w:divId w:val="1836652759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46246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86FCC0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66AFA65F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24283B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2849AF" w14:textId="77777777" w:rsidR="005E7F2E" w:rsidRPr="00B47F51" w:rsidRDefault="005E7F2E" w:rsidP="005E7F2E">
            <w:pPr>
              <w:spacing w:line="360" w:lineRule="atLeast"/>
              <w:divId w:val="1419865311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behavioral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9F87C7" w14:textId="77777777" w:rsidR="005E7F2E" w:rsidRPr="00B47F51" w:rsidRDefault="005E7F2E" w:rsidP="00B47F51">
            <w:pPr>
              <w:spacing w:line="360" w:lineRule="atLeast"/>
              <w:jc w:val="center"/>
              <w:divId w:val="1254557137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9111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28C8E3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59A61A52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8E78BA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BA7F31" w14:textId="77777777" w:rsidR="005E7F2E" w:rsidRPr="00B47F51" w:rsidRDefault="005E7F2E" w:rsidP="005E7F2E">
            <w:pPr>
              <w:spacing w:line="360" w:lineRule="atLeast"/>
              <w:divId w:val="689184050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behavioural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AE4BF3" w14:textId="77777777" w:rsidR="005E7F2E" w:rsidRPr="00B47F51" w:rsidRDefault="005E7F2E" w:rsidP="00B47F51">
            <w:pPr>
              <w:spacing w:line="360" w:lineRule="atLeast"/>
              <w:jc w:val="center"/>
              <w:divId w:val="429400562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4146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A47840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61E23725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4CAB5B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56ADA8" w14:textId="77777777" w:rsidR="005E7F2E" w:rsidRPr="00B47F51" w:rsidRDefault="005E7F2E" w:rsidP="005E7F2E">
            <w:pPr>
              <w:spacing w:line="360" w:lineRule="atLeast"/>
              <w:divId w:val="530845228"/>
              <w:rPr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ogni</w:t>
            </w:r>
            <w:proofErr w:type="spellEnd"/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behav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strat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50D994" w14:textId="77777777" w:rsidR="005E7F2E" w:rsidRPr="00B47F51" w:rsidRDefault="005E7F2E" w:rsidP="00B47F51">
            <w:pPr>
              <w:spacing w:line="360" w:lineRule="atLeast"/>
              <w:jc w:val="center"/>
              <w:divId w:val="1175917632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45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B7CA8B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75A475AD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6A8200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0A01A2" w14:textId="77777777" w:rsidR="005E7F2E" w:rsidRPr="00B47F51" w:rsidRDefault="005E7F2E" w:rsidP="005E7F2E">
            <w:pPr>
              <w:spacing w:line="360" w:lineRule="atLeast"/>
              <w:divId w:val="1858737174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BT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ED7033" w14:textId="77777777" w:rsidR="005E7F2E" w:rsidRPr="00B47F51" w:rsidRDefault="005E7F2E" w:rsidP="00B47F51">
            <w:pPr>
              <w:spacing w:line="360" w:lineRule="atLeast"/>
              <w:jc w:val="center"/>
              <w:divId w:val="769787389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145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F65841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5214AC0F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43534D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DF88B7" w14:textId="77777777" w:rsidR="005E7F2E" w:rsidRPr="00B47F51" w:rsidRDefault="005E7F2E" w:rsidP="005E7F2E">
            <w:pPr>
              <w:spacing w:line="360" w:lineRule="atLeast"/>
              <w:divId w:val="1442842493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BS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8CA2DA" w14:textId="77777777" w:rsidR="005E7F2E" w:rsidRPr="00B47F51" w:rsidRDefault="005E7F2E" w:rsidP="00B47F51">
            <w:pPr>
              <w:spacing w:line="360" w:lineRule="atLeast"/>
              <w:jc w:val="center"/>
              <w:divId w:val="1330789170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85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50853F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24941BD9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19A40C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8B75014" w14:textId="77777777" w:rsidR="005E7F2E" w:rsidRPr="00B47F51" w:rsidRDefault="005E7F2E" w:rsidP="005E7F2E">
            <w:pPr>
              <w:spacing w:line="360" w:lineRule="atLeast"/>
              <w:divId w:val="965895777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aintenance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87E282" w14:textId="77777777" w:rsidR="005E7F2E" w:rsidRPr="00B47F51" w:rsidRDefault="005E7F2E" w:rsidP="00B47F51">
            <w:pPr>
              <w:spacing w:line="360" w:lineRule="atLeast"/>
              <w:jc w:val="center"/>
              <w:divId w:val="1140657506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5596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098DDC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40EEB633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FD0F06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36460C" w14:textId="77777777" w:rsidR="005E7F2E" w:rsidRPr="00B47F51" w:rsidRDefault="005E7F2E" w:rsidP="005E7F2E">
            <w:pPr>
              <w:spacing w:line="360" w:lineRule="atLeast"/>
              <w:divId w:val="2053460433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ognitive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restructuring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2A37A4" w14:textId="77777777" w:rsidR="005E7F2E" w:rsidRPr="00B47F51" w:rsidRDefault="005E7F2E" w:rsidP="00B47F51">
            <w:pPr>
              <w:spacing w:line="360" w:lineRule="atLeast"/>
              <w:jc w:val="center"/>
              <w:divId w:val="1673335615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41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A55D06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235AA1D4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0D0A8A8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FE2FE9B" w14:textId="77777777" w:rsidR="005E7F2E" w:rsidRPr="00B47F51" w:rsidRDefault="005E7F2E" w:rsidP="005E7F2E">
            <w:pPr>
              <w:spacing w:line="360" w:lineRule="atLeast"/>
              <w:divId w:val="110053529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indfulness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24E8EBF" w14:textId="77777777" w:rsidR="005E7F2E" w:rsidRPr="00B47F51" w:rsidRDefault="005E7F2E" w:rsidP="00B47F51">
            <w:pPr>
              <w:spacing w:line="360" w:lineRule="atLeast"/>
              <w:jc w:val="center"/>
              <w:divId w:val="616377949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010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AC71AC3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71403CB1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FF0693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0AC16F5" w14:textId="77777777" w:rsidR="005E7F2E" w:rsidRPr="00B47F51" w:rsidRDefault="005E7F2E" w:rsidP="005E7F2E">
            <w:pPr>
              <w:spacing w:line="360" w:lineRule="atLeast"/>
              <w:divId w:val="514075063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relaxation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F9A1E0" w14:textId="77777777" w:rsidR="005E7F2E" w:rsidRPr="00B47F51" w:rsidRDefault="005E7F2E" w:rsidP="00B47F51">
            <w:pPr>
              <w:spacing w:line="360" w:lineRule="atLeast"/>
              <w:jc w:val="center"/>
              <w:divId w:val="1761220415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566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7C3E54B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09A97FBE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8655952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32084EA" w14:textId="77777777" w:rsidR="005E7F2E" w:rsidRPr="00B47F51" w:rsidRDefault="005E7F2E" w:rsidP="005E7F2E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RET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197F4F3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77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D9CF680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4925DF92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965D96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lastRenderedPageBreak/>
              <w:t>2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1911ADD" w14:textId="77777777" w:rsidR="005E7F2E" w:rsidRPr="00B47F51" w:rsidRDefault="005E7F2E" w:rsidP="005E7F2E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9 or 10 or 11 or 12 or 13 or 14 or 15 or 16 or 17 or 18 or 19 or 20 or 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C03BD3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85347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7C3AF39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44A14F8E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CFEB0EA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1D5E8C8" w14:textId="77777777" w:rsidR="005E7F2E" w:rsidRPr="00B47F51" w:rsidRDefault="005E7F2E" w:rsidP="005E7F2E">
            <w:pPr>
              <w:spacing w:line="360" w:lineRule="atLeast"/>
              <w:divId w:val="291251280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8 and 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503072" w14:textId="77777777" w:rsidR="005E7F2E" w:rsidRPr="00B47F51" w:rsidRDefault="005E7F2E" w:rsidP="00B47F51">
            <w:pPr>
              <w:spacing w:line="360" w:lineRule="atLeast"/>
              <w:jc w:val="center"/>
              <w:divId w:val="343940815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55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D5F85EB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76235529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75C37D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D9887F" w14:textId="77777777" w:rsidR="005E7F2E" w:rsidRPr="00B47F51" w:rsidRDefault="005E7F2E" w:rsidP="005E7F2E">
            <w:pPr>
              <w:spacing w:line="360" w:lineRule="atLeast"/>
              <w:divId w:val="310671570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limit 23 to (human and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nglish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language and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mbase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and randomized controlled trial and journal) [Limit not valid in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PsycINFO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; records were retaine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56542B" w14:textId="77777777" w:rsidR="005E7F2E" w:rsidRPr="00B47F51" w:rsidRDefault="005E7F2E" w:rsidP="00B47F51">
            <w:pPr>
              <w:spacing w:line="360" w:lineRule="atLeast"/>
              <w:jc w:val="center"/>
              <w:divId w:val="720597574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79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5E7BBFB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7A8D52CF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8702F3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A890444" w14:textId="77777777" w:rsidR="005E7F2E" w:rsidRPr="00B47F51" w:rsidRDefault="005E7F2E" w:rsidP="005E7F2E">
            <w:pPr>
              <w:spacing w:line="360" w:lineRule="atLeast"/>
              <w:divId w:val="688799244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health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behav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hang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754BF7" w14:textId="77777777" w:rsidR="005E7F2E" w:rsidRPr="00B47F51" w:rsidRDefault="005E7F2E" w:rsidP="00B47F51">
            <w:pPr>
              <w:spacing w:line="360" w:lineRule="atLeast"/>
              <w:jc w:val="center"/>
              <w:divId w:val="1986009958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47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FF02377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7017D0EA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AAED373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FF2AD2E" w14:textId="77777777" w:rsidR="005E7F2E" w:rsidRPr="00B47F51" w:rsidRDefault="005E7F2E" w:rsidP="005E7F2E">
            <w:pPr>
              <w:spacing w:line="360" w:lineRule="atLeast"/>
              <w:divId w:val="514461664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health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related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behav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 change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EAA5B6" w14:textId="77777777" w:rsidR="005E7F2E" w:rsidRPr="00B47F51" w:rsidRDefault="005E7F2E" w:rsidP="00B47F51">
            <w:pPr>
              <w:spacing w:line="360" w:lineRule="atLeast"/>
              <w:jc w:val="center"/>
              <w:divId w:val="2120761571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6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E41573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125219B8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CB68FAD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2B2C4A0" w14:textId="77777777" w:rsidR="005E7F2E" w:rsidRPr="00B47F51" w:rsidRDefault="005E7F2E" w:rsidP="005E7F2E">
            <w:pPr>
              <w:spacing w:line="360" w:lineRule="atLeast"/>
              <w:divId w:val="1915506920"/>
              <w:rPr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xercis</w:t>
            </w:r>
            <w:proofErr w:type="spellEnd"/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F2E13B9" w14:textId="77777777" w:rsidR="005E7F2E" w:rsidRPr="00B47F51" w:rsidRDefault="005E7F2E" w:rsidP="00B47F51">
            <w:pPr>
              <w:spacing w:line="360" w:lineRule="atLeast"/>
              <w:jc w:val="center"/>
              <w:divId w:val="1756440323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655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5B7AC1A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46F5C764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B16B20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B67AF2D" w14:textId="77777777" w:rsidR="005E7F2E" w:rsidRPr="00B47F51" w:rsidRDefault="005E7F2E" w:rsidP="005E7F2E">
            <w:pPr>
              <w:spacing w:line="360" w:lineRule="atLeast"/>
              <w:divId w:val="1335575384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activity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3B81142" w14:textId="77777777" w:rsidR="005E7F2E" w:rsidRPr="00B47F51" w:rsidRDefault="005E7F2E" w:rsidP="00B47F51">
            <w:pPr>
              <w:spacing w:line="360" w:lineRule="atLeast"/>
              <w:jc w:val="center"/>
              <w:divId w:val="416679484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8553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77B0EDA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08D0A853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EF2D74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2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BAFAB16" w14:textId="77777777" w:rsidR="005E7F2E" w:rsidRPr="00B47F51" w:rsidRDefault="005E7F2E" w:rsidP="005E7F2E">
            <w:pPr>
              <w:spacing w:line="360" w:lineRule="atLeast"/>
              <w:divId w:val="1011030442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prevent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 health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432CB4" w14:textId="77777777" w:rsidR="005E7F2E" w:rsidRPr="00B47F51" w:rsidRDefault="005E7F2E" w:rsidP="00B47F51">
            <w:pPr>
              <w:spacing w:line="360" w:lineRule="atLeast"/>
              <w:jc w:val="center"/>
              <w:divId w:val="593827551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94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516DAB1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671EC3E0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7D61A8B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C52EA5" w14:textId="77777777" w:rsidR="005E7F2E" w:rsidRPr="00B47F51" w:rsidRDefault="005E7F2E" w:rsidP="005E7F2E">
            <w:pPr>
              <w:spacing w:line="360" w:lineRule="atLeast"/>
              <w:divId w:val="857432569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health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promotion.mp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69B5C36" w14:textId="77777777" w:rsidR="005E7F2E" w:rsidRPr="00B47F51" w:rsidRDefault="005E7F2E" w:rsidP="00B47F51">
            <w:pPr>
              <w:spacing w:line="360" w:lineRule="atLeast"/>
              <w:jc w:val="center"/>
              <w:divId w:val="820385047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703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12D6F97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6896DE0C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24D6848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EA647F5" w14:textId="77777777" w:rsidR="005E7F2E" w:rsidRPr="00B47F51" w:rsidRDefault="005E7F2E" w:rsidP="005E7F2E">
            <w:pPr>
              <w:spacing w:line="360" w:lineRule="atLeast"/>
              <w:divId w:val="409697497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diet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C234584" w14:textId="77777777" w:rsidR="005E7F2E" w:rsidRPr="00B47F51" w:rsidRDefault="005E7F2E" w:rsidP="00B47F51">
            <w:pPr>
              <w:spacing w:line="360" w:lineRule="atLeast"/>
              <w:jc w:val="center"/>
              <w:divId w:val="886377919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4163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2EA5AF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24357CEF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ED16A64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2EB7E15" w14:textId="77777777" w:rsidR="005E7F2E" w:rsidRPr="00B47F51" w:rsidRDefault="005E7F2E" w:rsidP="005E7F2E">
            <w:pPr>
              <w:spacing w:line="360" w:lineRule="atLeast"/>
              <w:divId w:val="1336224126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nutrition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F50B9ED" w14:textId="77777777" w:rsidR="005E7F2E" w:rsidRPr="00B47F51" w:rsidRDefault="005E7F2E" w:rsidP="00B47F51">
            <w:pPr>
              <w:spacing w:line="360" w:lineRule="atLeast"/>
              <w:jc w:val="center"/>
              <w:divId w:val="1575046366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2628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6F9B22F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65126217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30697B8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EF73ED8" w14:textId="77777777" w:rsidR="005E7F2E" w:rsidRPr="00B47F51" w:rsidRDefault="005E7F2E" w:rsidP="005E7F2E">
            <w:pPr>
              <w:spacing w:line="360" w:lineRule="atLeast"/>
              <w:divId w:val="1961305538"/>
              <w:rPr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smok</w:t>
            </w:r>
            <w:proofErr w:type="spellEnd"/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cessat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E32A583" w14:textId="77777777" w:rsidR="005E7F2E" w:rsidRPr="00B47F51" w:rsidRDefault="005E7F2E" w:rsidP="00B47F51">
            <w:pPr>
              <w:spacing w:line="360" w:lineRule="atLeast"/>
              <w:jc w:val="center"/>
              <w:divId w:val="698971792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424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804392E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6E0F9556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D49F808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lastRenderedPageBreak/>
              <w:t>3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9BCFF0E" w14:textId="77777777" w:rsidR="005E7F2E" w:rsidRPr="00B47F51" w:rsidRDefault="005E7F2E" w:rsidP="005E7F2E">
            <w:pPr>
              <w:spacing w:line="360" w:lineRule="atLeast"/>
              <w:divId w:val="904490847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physic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activ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91A61D" w14:textId="77777777" w:rsidR="005E7F2E" w:rsidRPr="00B47F51" w:rsidRDefault="005E7F2E" w:rsidP="00B47F51">
            <w:pPr>
              <w:spacing w:line="360" w:lineRule="atLeast"/>
              <w:jc w:val="center"/>
              <w:divId w:val="799612169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3244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89E5AD5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17CCABD0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E0FD19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05AA7D5" w14:textId="77777777" w:rsidR="005E7F2E" w:rsidRPr="00B47F51" w:rsidRDefault="005E7F2E" w:rsidP="005E7F2E">
            <w:pPr>
              <w:spacing w:line="360" w:lineRule="atLeast"/>
              <w:divId w:val="321082594"/>
              <w:rPr>
                <w:color w:val="0A0905"/>
                <w:sz w:val="22"/>
                <w:szCs w:val="22"/>
              </w:rPr>
            </w:pPr>
            <w:proofErr w:type="gram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alcohol</w:t>
            </w:r>
            <w:proofErr w:type="gram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*.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. [</w:t>
            </w: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m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=title, abstract, heading word, table of contents, key concepts, original title, tests &amp; measure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E58AF8" w14:textId="77777777" w:rsidR="005E7F2E" w:rsidRPr="00B47F51" w:rsidRDefault="005E7F2E" w:rsidP="00B47F51">
            <w:pPr>
              <w:spacing w:line="360" w:lineRule="atLeast"/>
              <w:jc w:val="center"/>
              <w:divId w:val="1975287757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12584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1117D8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4B3FCFB2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1E80515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17CB26" w14:textId="77777777" w:rsidR="005E7F2E" w:rsidRPr="00B47F51" w:rsidRDefault="005E7F2E" w:rsidP="005E7F2E">
            <w:pPr>
              <w:spacing w:line="360" w:lineRule="atLeast"/>
              <w:divId w:val="467286190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25 or 26 or 27 or 28 or 29 or 30 or 31 or 32 or 33 or 34 or 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D94672" w14:textId="77777777" w:rsidR="005E7F2E" w:rsidRPr="00B47F51" w:rsidRDefault="005E7F2E" w:rsidP="00B47F51">
            <w:pPr>
              <w:spacing w:line="360" w:lineRule="atLeast"/>
              <w:jc w:val="center"/>
              <w:divId w:val="185992058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52605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E7074DB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5E7F2E" w:rsidRPr="00B47F51" w14:paraId="62AAEA22" w14:textId="77777777" w:rsidTr="00B35753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A0FCD35" w14:textId="77777777" w:rsidR="005E7F2E" w:rsidRPr="00B47F51" w:rsidRDefault="005E7F2E" w:rsidP="005E7F2E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3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405985" w14:textId="77777777" w:rsidR="005E7F2E" w:rsidRPr="00B47F51" w:rsidRDefault="005E7F2E" w:rsidP="005E7F2E">
            <w:pPr>
              <w:spacing w:line="360" w:lineRule="atLeast"/>
              <w:divId w:val="911506347"/>
              <w:rPr>
                <w:color w:val="0A0905"/>
                <w:sz w:val="22"/>
                <w:szCs w:val="22"/>
              </w:rPr>
            </w:pPr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24 and 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EB73967" w14:textId="77777777" w:rsidR="005E7F2E" w:rsidRPr="00B47F51" w:rsidRDefault="005E7F2E" w:rsidP="00B47F51">
            <w:pPr>
              <w:spacing w:line="360" w:lineRule="atLeast"/>
              <w:jc w:val="center"/>
              <w:divId w:val="198861173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94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220873" w14:textId="77777777" w:rsidR="005E7F2E" w:rsidRPr="00B47F51" w:rsidRDefault="005E7F2E" w:rsidP="00B47F51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</w:tbl>
    <w:p w14:paraId="51E509B2" w14:textId="77777777" w:rsidR="00D02884" w:rsidRPr="00B47F51" w:rsidRDefault="00D02884">
      <w:pPr>
        <w:rPr>
          <w:sz w:val="22"/>
          <w:szCs w:val="22"/>
        </w:rPr>
      </w:pPr>
    </w:p>
    <w:p w14:paraId="5AB1C85B" w14:textId="77777777" w:rsidR="00B35753" w:rsidRDefault="00B35753">
      <w:pPr>
        <w:rPr>
          <w:sz w:val="22"/>
          <w:szCs w:val="22"/>
        </w:rPr>
      </w:pPr>
    </w:p>
    <w:p w14:paraId="71602AF7" w14:textId="77777777" w:rsidR="006E1FE4" w:rsidRDefault="006E1FE4">
      <w:pPr>
        <w:rPr>
          <w:sz w:val="22"/>
          <w:szCs w:val="22"/>
        </w:rPr>
      </w:pPr>
    </w:p>
    <w:p w14:paraId="115D32C1" w14:textId="77777777" w:rsidR="006E1FE4" w:rsidRDefault="006E1FE4">
      <w:pPr>
        <w:rPr>
          <w:sz w:val="22"/>
          <w:szCs w:val="22"/>
        </w:rPr>
      </w:pPr>
    </w:p>
    <w:p w14:paraId="3F70D4AE" w14:textId="77777777" w:rsidR="006E1FE4" w:rsidRDefault="006E1FE4">
      <w:pPr>
        <w:rPr>
          <w:sz w:val="22"/>
          <w:szCs w:val="22"/>
        </w:rPr>
      </w:pPr>
    </w:p>
    <w:p w14:paraId="669BE463" w14:textId="77777777" w:rsidR="006E1FE4" w:rsidRDefault="006E1FE4">
      <w:pPr>
        <w:rPr>
          <w:sz w:val="22"/>
          <w:szCs w:val="22"/>
        </w:rPr>
      </w:pPr>
    </w:p>
    <w:p w14:paraId="05958741" w14:textId="77777777" w:rsidR="006E1FE4" w:rsidRDefault="006E1FE4">
      <w:pPr>
        <w:rPr>
          <w:sz w:val="22"/>
          <w:szCs w:val="22"/>
        </w:rPr>
      </w:pPr>
    </w:p>
    <w:p w14:paraId="5472818F" w14:textId="77777777" w:rsidR="006E1FE4" w:rsidRDefault="006E1FE4">
      <w:pPr>
        <w:rPr>
          <w:sz w:val="22"/>
          <w:szCs w:val="22"/>
        </w:rPr>
      </w:pPr>
    </w:p>
    <w:p w14:paraId="47E12696" w14:textId="77777777" w:rsidR="006E1FE4" w:rsidRDefault="006E1FE4">
      <w:pPr>
        <w:rPr>
          <w:sz w:val="22"/>
          <w:szCs w:val="22"/>
        </w:rPr>
      </w:pPr>
    </w:p>
    <w:p w14:paraId="239227F4" w14:textId="77777777" w:rsidR="006E1FE4" w:rsidRDefault="006E1FE4">
      <w:pPr>
        <w:rPr>
          <w:sz w:val="22"/>
          <w:szCs w:val="22"/>
        </w:rPr>
      </w:pPr>
    </w:p>
    <w:p w14:paraId="39137EDA" w14:textId="77777777" w:rsidR="006E1FE4" w:rsidRDefault="006E1FE4">
      <w:pPr>
        <w:rPr>
          <w:sz w:val="22"/>
          <w:szCs w:val="22"/>
        </w:rPr>
      </w:pPr>
    </w:p>
    <w:p w14:paraId="3BF6486A" w14:textId="77777777" w:rsidR="006E1FE4" w:rsidRDefault="006E1FE4">
      <w:pPr>
        <w:rPr>
          <w:sz w:val="22"/>
          <w:szCs w:val="22"/>
        </w:rPr>
      </w:pPr>
    </w:p>
    <w:p w14:paraId="7244CE77" w14:textId="77777777" w:rsidR="006E1FE4" w:rsidRDefault="006E1FE4">
      <w:pPr>
        <w:rPr>
          <w:sz w:val="22"/>
          <w:szCs w:val="22"/>
        </w:rPr>
      </w:pPr>
    </w:p>
    <w:p w14:paraId="54B1A1C4" w14:textId="77777777" w:rsidR="006E1FE4" w:rsidRDefault="006E1FE4">
      <w:pPr>
        <w:rPr>
          <w:sz w:val="22"/>
          <w:szCs w:val="22"/>
        </w:rPr>
      </w:pPr>
    </w:p>
    <w:p w14:paraId="3D97C3D4" w14:textId="77777777" w:rsidR="006E1FE4" w:rsidRDefault="006E1FE4">
      <w:pPr>
        <w:rPr>
          <w:sz w:val="22"/>
          <w:szCs w:val="22"/>
        </w:rPr>
      </w:pPr>
    </w:p>
    <w:p w14:paraId="02407DE0" w14:textId="77777777" w:rsidR="006E1FE4" w:rsidRDefault="006E1FE4">
      <w:pPr>
        <w:rPr>
          <w:sz w:val="22"/>
          <w:szCs w:val="22"/>
        </w:rPr>
      </w:pPr>
    </w:p>
    <w:p w14:paraId="7F29B664" w14:textId="77777777" w:rsidR="006E1FE4" w:rsidRDefault="006E1FE4">
      <w:pPr>
        <w:rPr>
          <w:sz w:val="22"/>
          <w:szCs w:val="22"/>
        </w:rPr>
      </w:pPr>
    </w:p>
    <w:p w14:paraId="7E47071F" w14:textId="77777777" w:rsidR="006E1FE4" w:rsidRDefault="006E1FE4">
      <w:pPr>
        <w:rPr>
          <w:sz w:val="22"/>
          <w:szCs w:val="22"/>
        </w:rPr>
      </w:pPr>
    </w:p>
    <w:p w14:paraId="05E93DA8" w14:textId="77777777" w:rsidR="006E1FE4" w:rsidRDefault="006E1FE4">
      <w:pPr>
        <w:rPr>
          <w:sz w:val="22"/>
          <w:szCs w:val="22"/>
        </w:rPr>
      </w:pPr>
    </w:p>
    <w:p w14:paraId="5FEF0037" w14:textId="77777777" w:rsidR="006E1FE4" w:rsidRDefault="006E1FE4">
      <w:pPr>
        <w:rPr>
          <w:sz w:val="22"/>
          <w:szCs w:val="22"/>
        </w:rPr>
      </w:pPr>
    </w:p>
    <w:p w14:paraId="6EE821EF" w14:textId="77777777" w:rsidR="006E1FE4" w:rsidRDefault="006E1FE4">
      <w:pPr>
        <w:rPr>
          <w:sz w:val="22"/>
          <w:szCs w:val="22"/>
        </w:rPr>
      </w:pPr>
    </w:p>
    <w:p w14:paraId="5A6AB380" w14:textId="77777777" w:rsidR="006E1FE4" w:rsidRDefault="006E1FE4">
      <w:r>
        <w:br w:type="page"/>
      </w:r>
    </w:p>
    <w:tbl>
      <w:tblPr>
        <w:tblW w:w="145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9402"/>
        <w:gridCol w:w="1995"/>
        <w:gridCol w:w="1979"/>
      </w:tblGrid>
      <w:tr w:rsidR="00986D93" w:rsidRPr="00B47F51" w14:paraId="2FADD2FE" w14:textId="77777777" w:rsidTr="00CC0459"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A1BE0DE" w14:textId="09CCECBC" w:rsidR="00884845" w:rsidRDefault="00884845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 xml:space="preserve">Search strategy and results: </w:t>
            </w:r>
            <w:r w:rsidR="00986D93" w:rsidRPr="00B47F51">
              <w:rPr>
                <w:b/>
                <w:sz w:val="22"/>
                <w:szCs w:val="22"/>
              </w:rPr>
              <w:t xml:space="preserve">Ovid </w:t>
            </w:r>
            <w:r w:rsidR="00986D93">
              <w:rPr>
                <w:b/>
                <w:sz w:val="22"/>
                <w:szCs w:val="22"/>
              </w:rPr>
              <w:t>MEDLINE</w:t>
            </w:r>
          </w:p>
          <w:p w14:paraId="0DBD3BDA" w14:textId="0A8E7FB1" w:rsidR="00986D93" w:rsidRPr="00884845" w:rsidRDefault="00986D93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  <w:r w:rsidRPr="00B47F51">
              <w:rPr>
                <w:b/>
                <w:sz w:val="22"/>
                <w:szCs w:val="22"/>
              </w:rPr>
              <w:t>) </w:t>
            </w:r>
          </w:p>
        </w:tc>
      </w:tr>
      <w:tr w:rsidR="00986D93" w:rsidRPr="00B47F51" w14:paraId="2F951B78" w14:textId="77777777" w:rsidTr="00CC045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3A8427FA" w14:textId="77777777" w:rsidR="00986D93" w:rsidRPr="00B47F51" w:rsidRDefault="00986D93" w:rsidP="00CC0459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FE6328" w14:textId="77777777" w:rsidR="00986D93" w:rsidRPr="00B47F51" w:rsidRDefault="00986D93" w:rsidP="00CC0459">
            <w:pPr>
              <w:spacing w:line="360" w:lineRule="atLeast"/>
              <w:ind w:left="45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0C2EDE5C" w14:textId="77777777" w:rsidR="00986D93" w:rsidRPr="00B47F51" w:rsidRDefault="00986D93" w:rsidP="00884845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Result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7D152764" w14:textId="77777777" w:rsidR="00986D93" w:rsidRPr="00B47F51" w:rsidRDefault="00986D93" w:rsidP="00884845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 Type</w:t>
            </w:r>
          </w:p>
        </w:tc>
      </w:tr>
      <w:tr w:rsidR="00986D93" w:rsidRPr="00B47F51" w14:paraId="5EDB08B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4B930E" w14:textId="77777777" w:rsidR="00986D93" w:rsidRPr="00B47F51" w:rsidRDefault="00986D93" w:rsidP="00CC0459">
            <w:pPr>
              <w:spacing w:line="360" w:lineRule="atLeast"/>
              <w:jc w:val="center"/>
              <w:rPr>
                <w:color w:val="0A0905"/>
                <w:sz w:val="22"/>
                <w:szCs w:val="22"/>
                <w:lang w:val="en-US" w:eastAsia="en-US"/>
              </w:rPr>
            </w:pPr>
            <w:r w:rsidRPr="00B47F51">
              <w:rPr>
                <w:color w:val="0A0905"/>
                <w:sz w:val="22"/>
                <w:szCs w:val="22"/>
              </w:rPr>
              <w:t>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552601" w14:textId="77777777" w:rsidR="00986D93" w:rsidRPr="00B47F51" w:rsidRDefault="00986D93" w:rsidP="00CC0459">
            <w:pPr>
              <w:spacing w:line="360" w:lineRule="atLeast"/>
              <w:rPr>
                <w:color w:val="0A0905"/>
                <w:sz w:val="22"/>
                <w:szCs w:val="22"/>
              </w:rPr>
            </w:pPr>
            <w:proofErr w:type="spellStart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>exp</w:t>
            </w:r>
            <w:proofErr w:type="spellEnd"/>
            <w:r w:rsidRPr="00B47F51">
              <w:rPr>
                <w:rStyle w:val="searchhistory-search-term"/>
                <w:color w:val="0A0905"/>
                <w:sz w:val="22"/>
                <w:szCs w:val="22"/>
              </w:rPr>
              <w:t xml:space="preserve"> Motivational Interviewing/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9FA465" w14:textId="77777777" w:rsidR="00986D93" w:rsidRPr="00B47F51" w:rsidRDefault="00986D93" w:rsidP="00884845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>
              <w:rPr>
                <w:color w:val="0A0905"/>
                <w:sz w:val="22"/>
                <w:szCs w:val="22"/>
              </w:rPr>
              <w:t>127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727ABA" w14:textId="77777777" w:rsidR="00986D93" w:rsidRPr="00B47F51" w:rsidRDefault="00986D93" w:rsidP="00884845">
            <w:pPr>
              <w:spacing w:line="360" w:lineRule="atLeast"/>
              <w:jc w:val="center"/>
              <w:rPr>
                <w:color w:val="0A0905"/>
                <w:sz w:val="22"/>
                <w:szCs w:val="22"/>
              </w:rPr>
            </w:pPr>
            <w:r w:rsidRPr="00B47F51">
              <w:rPr>
                <w:color w:val="0A0905"/>
                <w:sz w:val="22"/>
                <w:szCs w:val="22"/>
              </w:rPr>
              <w:t>Advanced</w:t>
            </w:r>
          </w:p>
        </w:tc>
      </w:tr>
      <w:tr w:rsidR="00986D93" w:rsidRPr="00B47F51" w14:paraId="46833894" w14:textId="77777777" w:rsidTr="00CC0459">
        <w:trPr>
          <w:trHeight w:val="1318"/>
        </w:trPr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EA117A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AD2341" w14:textId="77777777" w:rsidR="00986D93" w:rsidRDefault="00986D93" w:rsidP="00986D93">
            <w:pPr>
              <w:spacing w:line="360" w:lineRule="atLeast"/>
              <w:divId w:val="83375997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ional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interviewing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2E355A" w14:textId="77777777" w:rsidR="00986D93" w:rsidRDefault="00986D93" w:rsidP="00884845">
            <w:pPr>
              <w:spacing w:line="360" w:lineRule="atLeast"/>
              <w:jc w:val="center"/>
              <w:divId w:val="99669381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67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C19523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986D93" w:rsidRPr="00B47F51" w14:paraId="026F1FB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1E6FF1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B932CA" w14:textId="77777777" w:rsidR="00986D93" w:rsidRDefault="00986D93" w:rsidP="00986D93">
            <w:pPr>
              <w:spacing w:line="360" w:lineRule="atLeast"/>
              <w:divId w:val="94824602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nter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DE38BD" w14:textId="77777777" w:rsidR="00986D93" w:rsidRDefault="00986D93" w:rsidP="00884845">
            <w:pPr>
              <w:spacing w:line="360" w:lineRule="atLeast"/>
              <w:jc w:val="center"/>
              <w:divId w:val="143983324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33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337DD4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986D93" w:rsidRPr="00B47F51" w14:paraId="3C2468B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1F452D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ADCFED" w14:textId="77777777" w:rsidR="00986D93" w:rsidRDefault="00986D93" w:rsidP="00986D93">
            <w:pPr>
              <w:spacing w:line="360" w:lineRule="atLeast"/>
              <w:divId w:val="33981884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ounsel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0E9C53" w14:textId="77777777" w:rsidR="00986D93" w:rsidRDefault="00986D93" w:rsidP="00884845">
            <w:pPr>
              <w:spacing w:line="360" w:lineRule="atLeast"/>
              <w:jc w:val="center"/>
              <w:divId w:val="101195396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900533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986D93" w:rsidRPr="00B47F51" w14:paraId="22CBBBD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D12F2F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0BF299" w14:textId="77777777" w:rsidR="00986D93" w:rsidRDefault="00986D93" w:rsidP="00986D93">
            <w:pPr>
              <w:spacing w:line="360" w:lineRule="atLeast"/>
              <w:divId w:val="100074064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oach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6686DC" w14:textId="77777777" w:rsidR="00986D93" w:rsidRDefault="00986D93" w:rsidP="00884845">
            <w:pPr>
              <w:spacing w:line="360" w:lineRule="atLeast"/>
              <w:jc w:val="center"/>
              <w:divId w:val="185777037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2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50975F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986D93" w:rsidRPr="00B47F51" w14:paraId="3FA72BE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F277B4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E7289A" w14:textId="77777777" w:rsidR="00986D93" w:rsidRDefault="00986D93" w:rsidP="00986D93">
            <w:pPr>
              <w:spacing w:line="360" w:lineRule="atLeast"/>
              <w:divId w:val="193003813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hange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0D91A8" w14:textId="77777777" w:rsidR="00986D93" w:rsidRDefault="00986D93" w:rsidP="00884845">
            <w:pPr>
              <w:spacing w:line="360" w:lineRule="atLeast"/>
              <w:jc w:val="center"/>
              <w:divId w:val="137974075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99C1A8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986D93" w:rsidRPr="00B47F51" w14:paraId="4CC2C55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4B85D9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5A9C43" w14:textId="77777777" w:rsidR="00986D93" w:rsidRDefault="00986D93" w:rsidP="00986D93">
            <w:pPr>
              <w:spacing w:line="360" w:lineRule="atLeast"/>
              <w:divId w:val="189084584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Intervention.mp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29ACA8" w14:textId="77777777" w:rsidR="00986D93" w:rsidRDefault="00986D93" w:rsidP="00884845">
            <w:pPr>
              <w:spacing w:line="360" w:lineRule="atLeast"/>
              <w:jc w:val="center"/>
              <w:divId w:val="160834344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3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D15550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986D93" w:rsidRPr="00B47F51" w14:paraId="3F7250D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187397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17466B" w14:textId="77777777" w:rsidR="00986D93" w:rsidRDefault="00986D93" w:rsidP="00986D93">
            <w:pPr>
              <w:spacing w:line="360" w:lineRule="atLeast"/>
              <w:divId w:val="105362694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1 or 2 or 3 or 4 or 5 or 6 or 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F53331" w14:textId="77777777" w:rsidR="00986D93" w:rsidRDefault="00986D93" w:rsidP="00884845">
            <w:pPr>
              <w:spacing w:line="360" w:lineRule="atLeast"/>
              <w:jc w:val="center"/>
              <w:divId w:val="26970366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07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B99ABE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986D93" w:rsidRPr="00B47F51" w14:paraId="2FD7D2A2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948F44" w14:textId="77777777" w:rsidR="00986D93" w:rsidRDefault="00986D93" w:rsidP="00986D93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48F5E7" w14:textId="77777777" w:rsidR="00986D93" w:rsidRDefault="00986D93" w:rsidP="00986D93">
            <w:pPr>
              <w:spacing w:line="360" w:lineRule="atLeast"/>
              <w:divId w:val="16209222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gnitive Therapy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reatment Outcomes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gnitive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io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herapy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Intervention/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0E5C5D" w14:textId="77777777" w:rsidR="00986D93" w:rsidRDefault="00986D93" w:rsidP="00884845">
            <w:pPr>
              <w:spacing w:line="360" w:lineRule="atLeast"/>
              <w:jc w:val="center"/>
              <w:divId w:val="182099488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437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FA0D2A" w14:textId="77777777" w:rsidR="00986D93" w:rsidRDefault="00986D93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382EF177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B86A8B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1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DC1A3C" w14:textId="77777777" w:rsidR="005F1EF8" w:rsidRDefault="005F1EF8" w:rsidP="005F1EF8">
            <w:pPr>
              <w:spacing w:line="360" w:lineRule="atLeast"/>
              <w:divId w:val="49237653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he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E72B11" w14:textId="77777777" w:rsidR="005F1EF8" w:rsidRDefault="005F1EF8" w:rsidP="00884845">
            <w:pPr>
              <w:spacing w:line="360" w:lineRule="atLeast"/>
              <w:jc w:val="center"/>
              <w:divId w:val="211840088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19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6BF8A7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226D560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F2310D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50C33A" w14:textId="77777777" w:rsidR="005F1EF8" w:rsidRDefault="005F1EF8" w:rsidP="005F1EF8">
            <w:pPr>
              <w:spacing w:line="360" w:lineRule="atLeast"/>
              <w:divId w:val="33037268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tiv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5E3327" w14:textId="77777777" w:rsidR="005F1EF8" w:rsidRDefault="005F1EF8" w:rsidP="00884845">
            <w:pPr>
              <w:spacing w:line="360" w:lineRule="atLeast"/>
              <w:jc w:val="center"/>
              <w:divId w:val="91308000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41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DD4A03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65D353BE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8AAEB3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5CE689" w14:textId="77777777" w:rsidR="005F1EF8" w:rsidRDefault="005F1EF8" w:rsidP="005F1EF8">
            <w:pPr>
              <w:spacing w:line="360" w:lineRule="atLeast"/>
              <w:divId w:val="110488813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ioral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0509FC" w14:textId="77777777" w:rsidR="005F1EF8" w:rsidRDefault="005F1EF8" w:rsidP="00884845">
            <w:pPr>
              <w:spacing w:line="360" w:lineRule="atLeast"/>
              <w:jc w:val="center"/>
              <w:divId w:val="212789372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7535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5CD7E5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2BEE5E29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407AE9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B82325" w14:textId="77777777" w:rsidR="005F1EF8" w:rsidRDefault="005F1EF8" w:rsidP="005F1EF8">
            <w:pPr>
              <w:spacing w:line="360" w:lineRule="atLeast"/>
              <w:divId w:val="12111416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ioural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292EDD" w14:textId="77777777" w:rsidR="005F1EF8" w:rsidRDefault="005F1EF8" w:rsidP="00884845">
            <w:pPr>
              <w:spacing w:line="360" w:lineRule="atLeast"/>
              <w:jc w:val="center"/>
              <w:divId w:val="69515999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066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F7A7D6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794DFC8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9F252E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625131" w14:textId="77777777" w:rsidR="005F1EF8" w:rsidRDefault="005F1EF8" w:rsidP="005F1EF8">
            <w:pPr>
              <w:spacing w:line="360" w:lineRule="atLeast"/>
              <w:divId w:val="35017961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tr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D1ABD3" w14:textId="77777777" w:rsidR="005F1EF8" w:rsidRDefault="005F1EF8" w:rsidP="00884845">
            <w:pPr>
              <w:spacing w:line="360" w:lineRule="atLeast"/>
              <w:jc w:val="center"/>
              <w:divId w:val="8345239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4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B9B47E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0F42D58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DE583B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EBB376" w14:textId="77777777" w:rsidR="005F1EF8" w:rsidRDefault="005F1EF8" w:rsidP="005F1EF8">
            <w:pPr>
              <w:spacing w:line="360" w:lineRule="atLeast"/>
              <w:divId w:val="194222659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BT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50A284" w14:textId="77777777" w:rsidR="005F1EF8" w:rsidRDefault="005F1EF8" w:rsidP="00884845">
            <w:pPr>
              <w:spacing w:line="360" w:lineRule="atLeast"/>
              <w:jc w:val="center"/>
              <w:divId w:val="107362829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01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7763F7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4CC35DF4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071508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BE9E16" w14:textId="77777777" w:rsidR="005F1EF8" w:rsidRDefault="005F1EF8" w:rsidP="005F1EF8">
            <w:pPr>
              <w:spacing w:line="360" w:lineRule="atLeast"/>
              <w:divId w:val="64142975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BS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C38517" w14:textId="77777777" w:rsidR="005F1EF8" w:rsidRDefault="005F1EF8" w:rsidP="00884845">
            <w:pPr>
              <w:spacing w:line="360" w:lineRule="atLeast"/>
              <w:jc w:val="center"/>
              <w:divId w:val="142576571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68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D587B0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0F64FFB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F82C82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D07362" w14:textId="77777777" w:rsidR="005F1EF8" w:rsidRDefault="005F1EF8" w:rsidP="005F1EF8">
            <w:pPr>
              <w:spacing w:line="360" w:lineRule="atLeast"/>
              <w:divId w:val="76935361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aintenance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E74FB1" w14:textId="77777777" w:rsidR="005F1EF8" w:rsidRDefault="005F1EF8" w:rsidP="00884845">
            <w:pPr>
              <w:spacing w:line="360" w:lineRule="atLeast"/>
              <w:jc w:val="center"/>
              <w:divId w:val="173415832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8305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E91204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089FE47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B1F3C8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E20843" w14:textId="77777777" w:rsidR="005F1EF8" w:rsidRDefault="005F1EF8" w:rsidP="005F1EF8">
            <w:pPr>
              <w:spacing w:line="360" w:lineRule="atLeast"/>
              <w:divId w:val="78461426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tiv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restructuring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63CC8E" w14:textId="77777777" w:rsidR="005F1EF8" w:rsidRDefault="005F1EF8" w:rsidP="00884845">
            <w:pPr>
              <w:spacing w:line="360" w:lineRule="atLeast"/>
              <w:jc w:val="center"/>
              <w:divId w:val="158953356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8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AB31BC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5B3F025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90BB9A9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1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DE76D7" w14:textId="77777777" w:rsidR="005F1EF8" w:rsidRDefault="005F1EF8" w:rsidP="005F1EF8">
            <w:pPr>
              <w:spacing w:line="360" w:lineRule="atLeast"/>
              <w:divId w:val="101491714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indfulness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E81E60D" w14:textId="77777777" w:rsidR="005F1EF8" w:rsidRDefault="005F1EF8" w:rsidP="00884845">
            <w:pPr>
              <w:spacing w:line="360" w:lineRule="atLeast"/>
              <w:jc w:val="center"/>
              <w:divId w:val="97511169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00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86379A8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3A8F607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B48A090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C44848F" w14:textId="77777777" w:rsidR="005F1EF8" w:rsidRDefault="005F1EF8" w:rsidP="005F1EF8">
            <w:pPr>
              <w:spacing w:line="360" w:lineRule="atLeast"/>
              <w:divId w:val="56684291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elaxation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9E5064" w14:textId="77777777" w:rsidR="005F1EF8" w:rsidRDefault="005F1EF8" w:rsidP="00884845">
            <w:pPr>
              <w:spacing w:line="360" w:lineRule="atLeast"/>
              <w:jc w:val="center"/>
              <w:divId w:val="190575209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1989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37F027E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7B9B6FB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9753E2E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1DF28FB" w14:textId="77777777" w:rsidR="005F1EF8" w:rsidRDefault="005F1EF8" w:rsidP="005F1EF8">
            <w:pPr>
              <w:spacing w:line="360" w:lineRule="atLeast"/>
              <w:divId w:val="214364735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ET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933D67D" w14:textId="77777777" w:rsidR="005F1EF8" w:rsidRDefault="005F1EF8" w:rsidP="00884845">
            <w:pPr>
              <w:spacing w:line="360" w:lineRule="atLeast"/>
              <w:jc w:val="center"/>
              <w:divId w:val="163902216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76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4B840D2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7312D3B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51A6906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13BCA0C" w14:textId="77777777" w:rsidR="005F1EF8" w:rsidRDefault="005F1EF8" w:rsidP="005F1EF8">
            <w:pPr>
              <w:spacing w:line="360" w:lineRule="atLeast"/>
              <w:divId w:val="111163149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9 or 10 or 11 or 12 or 13 or 14 or 15 or 16 or 17 or 18 or 19 or 20 or 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C2F10B" w14:textId="77777777" w:rsidR="005F1EF8" w:rsidRDefault="005F1EF8" w:rsidP="00884845">
            <w:pPr>
              <w:spacing w:line="360" w:lineRule="atLeast"/>
              <w:jc w:val="center"/>
              <w:divId w:val="29525514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00067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AA6262A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68582D8D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4506DF1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C969065" w14:textId="77777777" w:rsidR="005F1EF8" w:rsidRDefault="005F1EF8" w:rsidP="005F1EF8">
            <w:pPr>
              <w:spacing w:line="360" w:lineRule="atLeast"/>
              <w:divId w:val="177643945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8 and 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2E1E01" w14:textId="77777777" w:rsidR="005F1EF8" w:rsidRDefault="005F1EF8" w:rsidP="00884845">
            <w:pPr>
              <w:spacing w:line="360" w:lineRule="atLeast"/>
              <w:jc w:val="center"/>
              <w:divId w:val="78905359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4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41BF65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5F1EF8" w:rsidRPr="00B47F51" w14:paraId="3153F35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9D86C57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EC11196" w14:textId="77777777" w:rsidR="005F1EF8" w:rsidRDefault="005F1EF8" w:rsidP="005F1EF8">
            <w:pPr>
              <w:spacing w:line="360" w:lineRule="atLeast"/>
              <w:divId w:val="78416005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limit 23 to (human and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mbase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and randomized controlled trial and journal) [Limit not valid in Ovid MEDLINE(R),Ovid MEDLINE(R) Daily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Update,Ovid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MEDLINE(R) In-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rocess,Ovid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MEDLINE(R) Publisher; records were retaine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CC6202" w14:textId="77777777" w:rsidR="005F1EF8" w:rsidRDefault="005F1EF8" w:rsidP="00884845">
            <w:pPr>
              <w:spacing w:line="360" w:lineRule="atLeast"/>
              <w:jc w:val="center"/>
              <w:divId w:val="44376653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5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ED8E19D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47CE1469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CAA3580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8D36FDB" w14:textId="77777777" w:rsidR="005F1EF8" w:rsidRDefault="005F1EF8" w:rsidP="005F1EF8">
            <w:pPr>
              <w:spacing w:line="360" w:lineRule="atLeast"/>
              <w:divId w:val="124579484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hang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276DDE1" w14:textId="77777777" w:rsidR="005F1EF8" w:rsidRDefault="005F1EF8" w:rsidP="00884845">
            <w:pPr>
              <w:spacing w:line="360" w:lineRule="atLeast"/>
              <w:jc w:val="center"/>
              <w:divId w:val="208845748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73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52AD8DB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1EA15D2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7F1EB97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6E7EBD4" w14:textId="77777777" w:rsidR="005F1EF8" w:rsidRDefault="005F1EF8" w:rsidP="005F1EF8">
            <w:pPr>
              <w:spacing w:line="360" w:lineRule="atLeast"/>
              <w:divId w:val="25960596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related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hange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A4EF40A" w14:textId="77777777" w:rsidR="005F1EF8" w:rsidRDefault="005F1EF8" w:rsidP="00884845">
            <w:pPr>
              <w:spacing w:line="360" w:lineRule="atLeast"/>
              <w:jc w:val="center"/>
              <w:divId w:val="206598637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1F4FD2C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4A3C1872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F7F3E51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F867627" w14:textId="77777777" w:rsidR="005F1EF8" w:rsidRDefault="005F1EF8" w:rsidP="005F1EF8">
            <w:pPr>
              <w:spacing w:line="360" w:lineRule="atLeast"/>
              <w:divId w:val="76264899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ercis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46F9002" w14:textId="77777777" w:rsidR="005F1EF8" w:rsidRDefault="005F1EF8" w:rsidP="00884845">
            <w:pPr>
              <w:spacing w:line="360" w:lineRule="atLeast"/>
              <w:jc w:val="center"/>
              <w:divId w:val="169943092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4597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F46E65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05D0E55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E829BA3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399AE54" w14:textId="77777777" w:rsidR="005F1EF8" w:rsidRDefault="005F1EF8" w:rsidP="005F1EF8">
            <w:pPr>
              <w:spacing w:line="360" w:lineRule="atLeast"/>
              <w:divId w:val="148655471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ctivity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9C1BEEE" w14:textId="77777777" w:rsidR="005F1EF8" w:rsidRDefault="005F1EF8" w:rsidP="00884845">
            <w:pPr>
              <w:spacing w:line="360" w:lineRule="atLeast"/>
              <w:jc w:val="center"/>
              <w:divId w:val="156795379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63899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8C69863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30D336F4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9FABFC7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2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39BFD39" w14:textId="77777777" w:rsidR="005F1EF8" w:rsidRDefault="005F1EF8" w:rsidP="005F1EF8">
            <w:pPr>
              <w:spacing w:line="360" w:lineRule="atLeast"/>
              <w:divId w:val="56623450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reven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health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4E5BEE" w14:textId="77777777" w:rsidR="005F1EF8" w:rsidRDefault="005F1EF8" w:rsidP="00884845">
            <w:pPr>
              <w:spacing w:line="360" w:lineRule="atLeast"/>
              <w:jc w:val="center"/>
              <w:divId w:val="19643286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738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329ACB3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72D8F4F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1F00602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0234C9F" w14:textId="77777777" w:rsidR="005F1EF8" w:rsidRDefault="005F1EF8" w:rsidP="005F1EF8">
            <w:pPr>
              <w:spacing w:line="360" w:lineRule="atLeast"/>
              <w:divId w:val="141539708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promotion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3F5E0E" w14:textId="77777777" w:rsidR="005F1EF8" w:rsidRDefault="005F1EF8" w:rsidP="00884845">
            <w:pPr>
              <w:spacing w:line="360" w:lineRule="atLeast"/>
              <w:jc w:val="center"/>
              <w:divId w:val="121137821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250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B082750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15DB754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83982F8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162073D" w14:textId="77777777" w:rsidR="005F1EF8" w:rsidRDefault="005F1EF8" w:rsidP="005F1EF8">
            <w:pPr>
              <w:spacing w:line="360" w:lineRule="atLeast"/>
              <w:divId w:val="12709175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ie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8BC69E7" w14:textId="77777777" w:rsidR="005F1EF8" w:rsidRDefault="005F1EF8" w:rsidP="00884845">
            <w:pPr>
              <w:spacing w:line="360" w:lineRule="atLeast"/>
              <w:jc w:val="center"/>
              <w:divId w:val="128766563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8005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F37AC57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5E86C60E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F2DE49B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EA7C54E" w14:textId="77777777" w:rsidR="005F1EF8" w:rsidRDefault="005F1EF8" w:rsidP="005F1EF8">
            <w:pPr>
              <w:spacing w:line="360" w:lineRule="atLeast"/>
              <w:divId w:val="205377036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utri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49279D" w14:textId="77777777" w:rsidR="005F1EF8" w:rsidRDefault="005F1EF8" w:rsidP="00884845">
            <w:pPr>
              <w:spacing w:line="360" w:lineRule="atLeast"/>
              <w:jc w:val="center"/>
              <w:divId w:val="184111575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4921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281898E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7E42D638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368ED23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B5E40B1" w14:textId="77777777" w:rsidR="005F1EF8" w:rsidRDefault="005F1EF8" w:rsidP="005F1EF8">
            <w:pPr>
              <w:spacing w:line="360" w:lineRule="atLeast"/>
              <w:divId w:val="126348971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mok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ess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9E48C36" w14:textId="77777777" w:rsidR="005F1EF8" w:rsidRDefault="005F1EF8" w:rsidP="00884845">
            <w:pPr>
              <w:spacing w:line="360" w:lineRule="atLeast"/>
              <w:jc w:val="center"/>
              <w:divId w:val="159339699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576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FE3B927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156B5F39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521265E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3C9C016" w14:textId="77777777" w:rsidR="005F1EF8" w:rsidRDefault="005F1EF8" w:rsidP="005F1EF8">
            <w:pPr>
              <w:spacing w:line="360" w:lineRule="atLeast"/>
              <w:divId w:val="88842014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hysic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cti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DDAE0F6" w14:textId="77777777" w:rsidR="005F1EF8" w:rsidRDefault="005F1EF8" w:rsidP="00884845">
            <w:pPr>
              <w:spacing w:line="360" w:lineRule="atLeast"/>
              <w:jc w:val="center"/>
              <w:divId w:val="189650512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804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F51675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2256DAE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30C394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CBF59C" w14:textId="77777777" w:rsidR="005F1EF8" w:rsidRDefault="005F1EF8" w:rsidP="005F1EF8">
            <w:pPr>
              <w:spacing w:line="360" w:lineRule="atLeast"/>
              <w:divId w:val="202185784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lcohol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9A2A46" w14:textId="77777777" w:rsidR="005F1EF8" w:rsidRDefault="005F1EF8" w:rsidP="00884845">
            <w:pPr>
              <w:spacing w:line="360" w:lineRule="atLeast"/>
              <w:jc w:val="center"/>
              <w:divId w:val="136304760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9150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454C001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50A589B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917AE85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C8F1AC8" w14:textId="77777777" w:rsidR="005F1EF8" w:rsidRDefault="005F1EF8" w:rsidP="005F1EF8">
            <w:pPr>
              <w:spacing w:line="360" w:lineRule="atLeast"/>
              <w:divId w:val="179563216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25 or 26 or 27 or 28 or 29 or 30 or 31 or 32 or 33 or 34 or 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90324E0" w14:textId="77777777" w:rsidR="005F1EF8" w:rsidRDefault="005F1EF8" w:rsidP="00884845">
            <w:pPr>
              <w:spacing w:line="360" w:lineRule="atLeast"/>
              <w:jc w:val="center"/>
              <w:divId w:val="38248181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06969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8AA8462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5F1EF8" w:rsidRPr="00B47F51" w14:paraId="5247592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9A19483" w14:textId="77777777" w:rsidR="005F1EF8" w:rsidRDefault="005F1EF8" w:rsidP="005F1EF8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CB4DAA" w14:textId="77777777" w:rsidR="005F1EF8" w:rsidRDefault="005F1EF8" w:rsidP="005F1EF8">
            <w:pPr>
              <w:spacing w:line="360" w:lineRule="atLeast"/>
              <w:divId w:val="201680910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24 and 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06F5824" w14:textId="77777777" w:rsidR="005F1EF8" w:rsidRDefault="005F1EF8" w:rsidP="00884845">
            <w:pPr>
              <w:spacing w:line="360" w:lineRule="atLeast"/>
              <w:jc w:val="center"/>
              <w:divId w:val="93547705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A950756" w14:textId="77777777" w:rsidR="005F1EF8" w:rsidRDefault="005F1EF8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</w:tbl>
    <w:p w14:paraId="16348D48" w14:textId="77777777" w:rsidR="00986D93" w:rsidRDefault="00986D93">
      <w:pPr>
        <w:rPr>
          <w:sz w:val="22"/>
          <w:szCs w:val="22"/>
        </w:rPr>
      </w:pPr>
    </w:p>
    <w:p w14:paraId="791CC1A5" w14:textId="77777777" w:rsidR="00B0245C" w:rsidRDefault="00B0245C">
      <w:pPr>
        <w:rPr>
          <w:sz w:val="22"/>
          <w:szCs w:val="22"/>
        </w:rPr>
      </w:pPr>
    </w:p>
    <w:p w14:paraId="5F3DC383" w14:textId="77777777" w:rsidR="00B0245C" w:rsidRDefault="00B0245C">
      <w:pPr>
        <w:rPr>
          <w:sz w:val="22"/>
          <w:szCs w:val="22"/>
        </w:rPr>
      </w:pPr>
    </w:p>
    <w:p w14:paraId="5F825A12" w14:textId="77777777" w:rsidR="00B0245C" w:rsidRDefault="00B0245C">
      <w:pPr>
        <w:rPr>
          <w:sz w:val="22"/>
          <w:szCs w:val="22"/>
        </w:rPr>
      </w:pPr>
    </w:p>
    <w:p w14:paraId="26C64A72" w14:textId="77777777" w:rsidR="00B0245C" w:rsidRDefault="00B0245C">
      <w:pPr>
        <w:rPr>
          <w:sz w:val="22"/>
          <w:szCs w:val="22"/>
        </w:rPr>
      </w:pPr>
    </w:p>
    <w:p w14:paraId="2022AC17" w14:textId="77777777" w:rsidR="00B0245C" w:rsidRDefault="00B0245C">
      <w:r>
        <w:br w:type="page"/>
      </w:r>
    </w:p>
    <w:p w14:paraId="6D30BC6E" w14:textId="77777777" w:rsidR="00B0245C" w:rsidRDefault="00B0245C"/>
    <w:tbl>
      <w:tblPr>
        <w:tblW w:w="145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2945"/>
      </w:tblGrid>
      <w:tr w:rsidR="00B0245C" w:rsidRPr="00B0245C" w14:paraId="1296497C" w14:textId="77777777" w:rsidTr="00CC0459"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BCA15F5" w14:textId="77777777" w:rsidR="00B0245C" w:rsidRDefault="00884845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earch strategy and results: </w:t>
            </w:r>
            <w:r w:rsidR="00B0245C" w:rsidRPr="00B0245C">
              <w:rPr>
                <w:b/>
                <w:sz w:val="22"/>
                <w:szCs w:val="22"/>
              </w:rPr>
              <w:t xml:space="preserve">Ovid </w:t>
            </w:r>
            <w:r w:rsidR="00C165CF">
              <w:rPr>
                <w:b/>
                <w:sz w:val="22"/>
                <w:szCs w:val="22"/>
              </w:rPr>
              <w:t>Cochrane</w:t>
            </w:r>
          </w:p>
          <w:p w14:paraId="67F3E49D" w14:textId="25E48B8B" w:rsidR="00884845" w:rsidRPr="00884845" w:rsidRDefault="00884845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</w:p>
        </w:tc>
      </w:tr>
      <w:tr w:rsidR="00B0245C" w:rsidRPr="00B0245C" w14:paraId="2C056BBD" w14:textId="77777777" w:rsidTr="00CC045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2A8DC37C" w14:textId="77777777" w:rsidR="00B0245C" w:rsidRPr="00B0245C" w:rsidRDefault="00B0245C" w:rsidP="00CC0459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0245C">
              <w:rPr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9130AF" w14:textId="77777777" w:rsidR="00B0245C" w:rsidRPr="00B0245C" w:rsidRDefault="00B0245C" w:rsidP="00CC0459">
            <w:pPr>
              <w:spacing w:line="360" w:lineRule="atLeast"/>
              <w:ind w:left="45"/>
              <w:rPr>
                <w:b/>
                <w:bCs/>
                <w:color w:val="0A0905"/>
                <w:sz w:val="22"/>
                <w:szCs w:val="22"/>
              </w:rPr>
            </w:pPr>
            <w:r w:rsidRPr="00B0245C">
              <w:rPr>
                <w:b/>
                <w:bCs/>
                <w:color w:val="0A0905"/>
                <w:sz w:val="22"/>
                <w:szCs w:val="22"/>
              </w:rPr>
              <w:t>Searches</w:t>
            </w:r>
          </w:p>
        </w:tc>
      </w:tr>
      <w:tr w:rsidR="00B0245C" w:rsidRPr="00B0245C" w14:paraId="371E9C99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02F40B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5947A6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MeSH</w:t>
            </w:r>
            <w:proofErr w:type="spellEnd"/>
            <w:r w:rsidRPr="00B0245C">
              <w:rPr>
                <w:sz w:val="22"/>
                <w:szCs w:val="22"/>
              </w:rPr>
              <w:t xml:space="preserve"> descriptor: [Motivational Interviewing] explode all trees</w:t>
            </w:r>
          </w:p>
        </w:tc>
      </w:tr>
      <w:tr w:rsidR="00B0245C" w:rsidRPr="00B0245C" w14:paraId="4397CCCA" w14:textId="77777777" w:rsidTr="00B0245C">
        <w:trPr>
          <w:trHeight w:val="226"/>
        </w:trPr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6A65A3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C9DFB5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motiv</w:t>
            </w:r>
            <w:proofErr w:type="spellEnd"/>
            <w:r w:rsidRPr="00B0245C">
              <w:rPr>
                <w:sz w:val="22"/>
                <w:szCs w:val="22"/>
              </w:rPr>
              <w:t xml:space="preserve">* near/1 interview* </w:t>
            </w:r>
          </w:p>
        </w:tc>
      </w:tr>
      <w:tr w:rsidR="00B0245C" w:rsidRPr="00B0245C" w14:paraId="7E94093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98376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9231FA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motiv</w:t>
            </w:r>
            <w:proofErr w:type="spellEnd"/>
            <w:r w:rsidRPr="00B0245C">
              <w:rPr>
                <w:sz w:val="22"/>
                <w:szCs w:val="22"/>
              </w:rPr>
              <w:t xml:space="preserve">* near/1 counsel* </w:t>
            </w:r>
          </w:p>
        </w:tc>
      </w:tr>
      <w:tr w:rsidR="00B0245C" w:rsidRPr="00B0245C" w14:paraId="602A306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31F160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05AF7D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health coach* </w:t>
            </w:r>
          </w:p>
        </w:tc>
      </w:tr>
      <w:tr w:rsidR="00B0245C" w:rsidRPr="00B0245C" w14:paraId="3AB02AF4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9042D3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607D35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motiv</w:t>
            </w:r>
            <w:proofErr w:type="spellEnd"/>
            <w:r w:rsidRPr="00B0245C">
              <w:rPr>
                <w:sz w:val="22"/>
                <w:szCs w:val="22"/>
              </w:rPr>
              <w:t xml:space="preserve">* change </w:t>
            </w:r>
          </w:p>
        </w:tc>
      </w:tr>
      <w:tr w:rsidR="00B0245C" w:rsidRPr="00B0245C" w14:paraId="21BAC755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6C9E2C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FCB50E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motivat</w:t>
            </w:r>
            <w:proofErr w:type="spellEnd"/>
            <w:r w:rsidRPr="00B0245C">
              <w:rPr>
                <w:sz w:val="22"/>
                <w:szCs w:val="22"/>
              </w:rPr>
              <w:t xml:space="preserve">* intervention* </w:t>
            </w:r>
          </w:p>
        </w:tc>
      </w:tr>
      <w:tr w:rsidR="00B0245C" w:rsidRPr="00B0245C" w14:paraId="19F00BC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7DDB4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51ECA4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#1 or #2 or #3 or #4 or #5 or #6 </w:t>
            </w:r>
          </w:p>
        </w:tc>
      </w:tr>
      <w:tr w:rsidR="00B0245C" w:rsidRPr="00B0245C" w14:paraId="055E926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FF72C2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E2442E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MeSH</w:t>
            </w:r>
            <w:proofErr w:type="spellEnd"/>
            <w:r w:rsidRPr="00B0245C">
              <w:rPr>
                <w:sz w:val="22"/>
                <w:szCs w:val="22"/>
              </w:rPr>
              <w:t xml:space="preserve"> descriptor: [Cognitive Therapy] explode all trees</w:t>
            </w:r>
          </w:p>
        </w:tc>
      </w:tr>
      <w:tr w:rsidR="00B0245C" w:rsidRPr="00B0245C" w14:paraId="3A6BC688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2305EF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A7621E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MeSH</w:t>
            </w:r>
            <w:proofErr w:type="spellEnd"/>
            <w:r w:rsidRPr="00B0245C">
              <w:rPr>
                <w:sz w:val="22"/>
                <w:szCs w:val="22"/>
              </w:rPr>
              <w:t xml:space="preserve"> descriptor: [Cognitive Therapy] explode all trees</w:t>
            </w:r>
          </w:p>
        </w:tc>
      </w:tr>
      <w:tr w:rsidR="00B0245C" w:rsidRPr="00B0245C" w14:paraId="23D2C9A9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AC1AA2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86A0C8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cognit</w:t>
            </w:r>
            <w:proofErr w:type="spellEnd"/>
            <w:r w:rsidRPr="00B0245C">
              <w:rPr>
                <w:sz w:val="22"/>
                <w:szCs w:val="22"/>
              </w:rPr>
              <w:t xml:space="preserve">* near/1 </w:t>
            </w:r>
            <w:proofErr w:type="spellStart"/>
            <w:r w:rsidRPr="00B0245C">
              <w:rPr>
                <w:sz w:val="22"/>
                <w:szCs w:val="22"/>
              </w:rPr>
              <w:t>behav</w:t>
            </w:r>
            <w:proofErr w:type="spellEnd"/>
            <w:r w:rsidRPr="00B0245C">
              <w:rPr>
                <w:sz w:val="22"/>
                <w:szCs w:val="22"/>
              </w:rPr>
              <w:t xml:space="preserve">* near/1 </w:t>
            </w:r>
            <w:proofErr w:type="spellStart"/>
            <w:r w:rsidRPr="00B0245C">
              <w:rPr>
                <w:sz w:val="22"/>
                <w:szCs w:val="22"/>
              </w:rPr>
              <w:t>therap</w:t>
            </w:r>
            <w:proofErr w:type="spellEnd"/>
            <w:r w:rsidRPr="00B0245C">
              <w:rPr>
                <w:sz w:val="22"/>
                <w:szCs w:val="22"/>
              </w:rPr>
              <w:t xml:space="preserve">* </w:t>
            </w:r>
          </w:p>
        </w:tc>
      </w:tr>
      <w:tr w:rsidR="00B0245C" w:rsidRPr="00B0245C" w14:paraId="23F5719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8F2A4A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56472D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cognit</w:t>
            </w:r>
            <w:proofErr w:type="spellEnd"/>
            <w:r w:rsidRPr="00B0245C">
              <w:rPr>
                <w:sz w:val="22"/>
                <w:szCs w:val="22"/>
              </w:rPr>
              <w:t xml:space="preserve">* near/1 </w:t>
            </w:r>
            <w:proofErr w:type="spellStart"/>
            <w:r w:rsidRPr="00B0245C">
              <w:rPr>
                <w:sz w:val="22"/>
                <w:szCs w:val="22"/>
              </w:rPr>
              <w:t>behav</w:t>
            </w:r>
            <w:proofErr w:type="spellEnd"/>
            <w:r w:rsidRPr="00B0245C">
              <w:rPr>
                <w:sz w:val="22"/>
                <w:szCs w:val="22"/>
              </w:rPr>
              <w:t xml:space="preserve">* near/1 treat* </w:t>
            </w:r>
          </w:p>
        </w:tc>
      </w:tr>
      <w:tr w:rsidR="00B0245C" w:rsidRPr="00B0245C" w14:paraId="3941D278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12E148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1594891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cognitive* </w:t>
            </w:r>
          </w:p>
        </w:tc>
      </w:tr>
      <w:tr w:rsidR="00B0245C" w:rsidRPr="00B0245C" w14:paraId="26E0D597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341FBC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B2367B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behavioural </w:t>
            </w:r>
          </w:p>
        </w:tc>
      </w:tr>
      <w:tr w:rsidR="00B0245C" w:rsidRPr="00B0245C" w14:paraId="2BBD9E65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6ED195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6AFECC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behavioral</w:t>
            </w:r>
            <w:proofErr w:type="spellEnd"/>
            <w:r w:rsidRPr="00B0245C">
              <w:rPr>
                <w:sz w:val="22"/>
                <w:szCs w:val="22"/>
              </w:rPr>
              <w:t xml:space="preserve"> </w:t>
            </w:r>
          </w:p>
        </w:tc>
      </w:tr>
      <w:tr w:rsidR="00B0245C" w:rsidRPr="00B0245C" w14:paraId="1662C86D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724AB5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A8B634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CBT </w:t>
            </w:r>
          </w:p>
        </w:tc>
      </w:tr>
      <w:tr w:rsidR="00B0245C" w:rsidRPr="00B0245C" w14:paraId="2D05F0A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AFC7C6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8FF065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cognitive </w:t>
            </w:r>
            <w:proofErr w:type="spellStart"/>
            <w:r w:rsidRPr="00B0245C">
              <w:rPr>
                <w:sz w:val="22"/>
                <w:szCs w:val="22"/>
              </w:rPr>
              <w:t>behav</w:t>
            </w:r>
            <w:proofErr w:type="spellEnd"/>
            <w:r w:rsidRPr="00B0245C">
              <w:rPr>
                <w:sz w:val="22"/>
                <w:szCs w:val="22"/>
              </w:rPr>
              <w:t xml:space="preserve">* </w:t>
            </w:r>
            <w:proofErr w:type="spellStart"/>
            <w:r w:rsidRPr="00B0245C">
              <w:rPr>
                <w:sz w:val="22"/>
                <w:szCs w:val="22"/>
              </w:rPr>
              <w:t>strat</w:t>
            </w:r>
            <w:proofErr w:type="spellEnd"/>
            <w:r w:rsidRPr="00B0245C">
              <w:rPr>
                <w:sz w:val="22"/>
                <w:szCs w:val="22"/>
              </w:rPr>
              <w:t xml:space="preserve">* </w:t>
            </w:r>
          </w:p>
        </w:tc>
      </w:tr>
      <w:tr w:rsidR="00B0245C" w:rsidRPr="00B0245C" w14:paraId="54B9445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EE7669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417884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CBS </w:t>
            </w:r>
          </w:p>
        </w:tc>
      </w:tr>
      <w:tr w:rsidR="00B0245C" w:rsidRPr="00B0245C" w14:paraId="2A4B2128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80402E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2B1ED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Maintenance </w:t>
            </w:r>
          </w:p>
        </w:tc>
      </w:tr>
      <w:tr w:rsidR="00B0245C" w:rsidRPr="00B0245C" w14:paraId="7409DCB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F43C989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1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97439F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Cognitive restructuring </w:t>
            </w:r>
          </w:p>
        </w:tc>
      </w:tr>
      <w:tr w:rsidR="00B0245C" w:rsidRPr="00B0245C" w14:paraId="1654B67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9661E6B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DA9CE1B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Mindfulness </w:t>
            </w:r>
          </w:p>
        </w:tc>
      </w:tr>
      <w:tr w:rsidR="00B0245C" w:rsidRPr="00B0245C" w14:paraId="06AEF7D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AE949E6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C4E5C0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Relaxation </w:t>
            </w:r>
          </w:p>
        </w:tc>
      </w:tr>
      <w:tr w:rsidR="00B0245C" w:rsidRPr="00B0245C" w14:paraId="397CDAB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1673ED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0E26D02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RET </w:t>
            </w:r>
          </w:p>
        </w:tc>
      </w:tr>
      <w:tr w:rsidR="00B0245C" w:rsidRPr="00B0245C" w14:paraId="0A54C7E4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DE8C26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lastRenderedPageBreak/>
              <w:t>#2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B34B19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#10 or #11 or #12 or #13 or #14 or #15 or #16 or #17 or #18 or #19 or #20 or #21 or #22 </w:t>
            </w:r>
          </w:p>
        </w:tc>
      </w:tr>
      <w:tr w:rsidR="00B0245C" w:rsidRPr="00B0245C" w14:paraId="183EC7E5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1852614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C12CC92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health </w:t>
            </w:r>
            <w:proofErr w:type="spellStart"/>
            <w:r w:rsidRPr="00B0245C">
              <w:rPr>
                <w:sz w:val="22"/>
                <w:szCs w:val="22"/>
              </w:rPr>
              <w:t>behav</w:t>
            </w:r>
            <w:proofErr w:type="spellEnd"/>
            <w:r w:rsidRPr="00B0245C">
              <w:rPr>
                <w:sz w:val="22"/>
                <w:szCs w:val="22"/>
              </w:rPr>
              <w:t xml:space="preserve">* change </w:t>
            </w:r>
          </w:p>
        </w:tc>
      </w:tr>
      <w:tr w:rsidR="00B0245C" w:rsidRPr="00B0245C" w14:paraId="7B1B8D7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B87614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ABA66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health related </w:t>
            </w:r>
            <w:proofErr w:type="spellStart"/>
            <w:r w:rsidRPr="00B0245C">
              <w:rPr>
                <w:sz w:val="22"/>
                <w:szCs w:val="22"/>
              </w:rPr>
              <w:t>behav</w:t>
            </w:r>
            <w:proofErr w:type="spellEnd"/>
            <w:r w:rsidRPr="00B0245C">
              <w:rPr>
                <w:sz w:val="22"/>
                <w:szCs w:val="22"/>
              </w:rPr>
              <w:t xml:space="preserve">* change </w:t>
            </w:r>
          </w:p>
        </w:tc>
      </w:tr>
      <w:tr w:rsidR="00B0245C" w:rsidRPr="00B0245C" w14:paraId="5F3E9545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B0E0196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35FDA18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prevent* health </w:t>
            </w:r>
          </w:p>
        </w:tc>
      </w:tr>
      <w:tr w:rsidR="00B0245C" w:rsidRPr="00B0245C" w14:paraId="5803411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EF16E00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15F276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health promotion </w:t>
            </w:r>
          </w:p>
        </w:tc>
      </w:tr>
      <w:tr w:rsidR="00B0245C" w:rsidRPr="00B0245C" w14:paraId="3FB37AE7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E5710B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02E6A5E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exercis</w:t>
            </w:r>
            <w:proofErr w:type="spellEnd"/>
            <w:r w:rsidRPr="00B0245C">
              <w:rPr>
                <w:sz w:val="22"/>
                <w:szCs w:val="22"/>
              </w:rPr>
              <w:t xml:space="preserve">* </w:t>
            </w:r>
          </w:p>
        </w:tc>
      </w:tr>
      <w:tr w:rsidR="00B0245C" w:rsidRPr="00B0245C" w14:paraId="7A49397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37ED95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2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464CE40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physical activity </w:t>
            </w:r>
          </w:p>
        </w:tc>
      </w:tr>
      <w:tr w:rsidR="00B0245C" w:rsidRPr="00B0245C" w14:paraId="4CD99225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2DE690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9F310D6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diet* </w:t>
            </w:r>
          </w:p>
        </w:tc>
      </w:tr>
      <w:tr w:rsidR="00B0245C" w:rsidRPr="00B0245C" w14:paraId="68F00D6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C87C51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3561854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nutrition* </w:t>
            </w:r>
          </w:p>
        </w:tc>
      </w:tr>
      <w:tr w:rsidR="00B0245C" w:rsidRPr="00B0245C" w14:paraId="6615546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C3E2B49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80F82AF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physic* </w:t>
            </w:r>
            <w:proofErr w:type="spellStart"/>
            <w:r w:rsidRPr="00B0245C">
              <w:rPr>
                <w:sz w:val="22"/>
                <w:szCs w:val="22"/>
              </w:rPr>
              <w:t>activ</w:t>
            </w:r>
            <w:proofErr w:type="spellEnd"/>
            <w:r w:rsidRPr="00B0245C">
              <w:rPr>
                <w:sz w:val="22"/>
                <w:szCs w:val="22"/>
              </w:rPr>
              <w:t xml:space="preserve">* </w:t>
            </w:r>
          </w:p>
        </w:tc>
      </w:tr>
      <w:tr w:rsidR="00B0245C" w:rsidRPr="00B0245C" w14:paraId="7229B18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530127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A600EEF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proofErr w:type="spellStart"/>
            <w:r w:rsidRPr="00B0245C">
              <w:rPr>
                <w:sz w:val="22"/>
                <w:szCs w:val="22"/>
              </w:rPr>
              <w:t>smok</w:t>
            </w:r>
            <w:proofErr w:type="spellEnd"/>
            <w:r w:rsidRPr="00B0245C">
              <w:rPr>
                <w:sz w:val="22"/>
                <w:szCs w:val="22"/>
              </w:rPr>
              <w:t xml:space="preserve">* cess* </w:t>
            </w:r>
          </w:p>
        </w:tc>
      </w:tr>
      <w:tr w:rsidR="00B0245C" w:rsidRPr="00B0245C" w14:paraId="596985F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8C658E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920C66F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alcohol* </w:t>
            </w:r>
          </w:p>
        </w:tc>
      </w:tr>
      <w:tr w:rsidR="00B0245C" w:rsidRPr="00B0245C" w14:paraId="306359A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450EF3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45B5F4A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#24 or #25 or #26 or #27 or #28 or #29 or #30 or #31 or #32 or #33 or #34 </w:t>
            </w:r>
          </w:p>
        </w:tc>
      </w:tr>
      <w:tr w:rsidR="00B0245C" w:rsidRPr="00B0245C" w14:paraId="0C44FFB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E72FEE2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>#3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CA90C2D" w14:textId="77777777" w:rsidR="00B0245C" w:rsidRPr="00B0245C" w:rsidRDefault="00B0245C" w:rsidP="00B0245C">
            <w:pPr>
              <w:rPr>
                <w:sz w:val="22"/>
                <w:szCs w:val="22"/>
              </w:rPr>
            </w:pPr>
            <w:r w:rsidRPr="00B0245C">
              <w:rPr>
                <w:sz w:val="22"/>
                <w:szCs w:val="22"/>
              </w:rPr>
              <w:t xml:space="preserve">#7 and #23 and #35 </w:t>
            </w:r>
          </w:p>
        </w:tc>
      </w:tr>
    </w:tbl>
    <w:p w14:paraId="4E135331" w14:textId="77777777" w:rsidR="00B0245C" w:rsidRDefault="00B0245C">
      <w:pPr>
        <w:rPr>
          <w:sz w:val="22"/>
          <w:szCs w:val="22"/>
        </w:rPr>
      </w:pPr>
    </w:p>
    <w:p w14:paraId="566B69B9" w14:textId="77777777" w:rsidR="00CC0459" w:rsidRDefault="00CC0459">
      <w:pPr>
        <w:rPr>
          <w:sz w:val="22"/>
          <w:szCs w:val="22"/>
        </w:rPr>
      </w:pPr>
    </w:p>
    <w:p w14:paraId="71C3BFC3" w14:textId="77777777" w:rsidR="00CC0459" w:rsidRDefault="00CC0459">
      <w:pPr>
        <w:rPr>
          <w:sz w:val="22"/>
          <w:szCs w:val="22"/>
        </w:rPr>
      </w:pPr>
    </w:p>
    <w:p w14:paraId="7DA088B5" w14:textId="77777777" w:rsidR="00CC0459" w:rsidRDefault="00CC0459">
      <w:pPr>
        <w:rPr>
          <w:sz w:val="22"/>
          <w:szCs w:val="22"/>
        </w:rPr>
      </w:pPr>
    </w:p>
    <w:p w14:paraId="12A9851D" w14:textId="77777777" w:rsidR="00CC0459" w:rsidRDefault="00CC0459">
      <w:pPr>
        <w:rPr>
          <w:sz w:val="22"/>
          <w:szCs w:val="22"/>
        </w:rPr>
      </w:pPr>
    </w:p>
    <w:p w14:paraId="0C6458AB" w14:textId="77777777" w:rsidR="00CC0459" w:rsidRDefault="00CC0459">
      <w:pPr>
        <w:rPr>
          <w:sz w:val="22"/>
          <w:szCs w:val="22"/>
        </w:rPr>
      </w:pPr>
    </w:p>
    <w:p w14:paraId="00AA5544" w14:textId="77777777" w:rsidR="00CC0459" w:rsidRDefault="00CC0459">
      <w:pPr>
        <w:rPr>
          <w:sz w:val="22"/>
          <w:szCs w:val="22"/>
        </w:rPr>
      </w:pPr>
    </w:p>
    <w:p w14:paraId="2195CD93" w14:textId="77777777" w:rsidR="00CC0459" w:rsidRDefault="00CC0459">
      <w:pPr>
        <w:rPr>
          <w:sz w:val="22"/>
          <w:szCs w:val="22"/>
        </w:rPr>
      </w:pPr>
    </w:p>
    <w:p w14:paraId="0AFC38E7" w14:textId="77777777" w:rsidR="00CC0459" w:rsidRDefault="00CC0459">
      <w:pPr>
        <w:rPr>
          <w:sz w:val="22"/>
          <w:szCs w:val="22"/>
        </w:rPr>
      </w:pPr>
    </w:p>
    <w:p w14:paraId="091FB340" w14:textId="77777777" w:rsidR="00CC0459" w:rsidRDefault="00CC0459">
      <w:pPr>
        <w:rPr>
          <w:sz w:val="22"/>
          <w:szCs w:val="22"/>
        </w:rPr>
      </w:pPr>
    </w:p>
    <w:p w14:paraId="202C585C" w14:textId="77777777" w:rsidR="00CC0459" w:rsidRDefault="00CC0459">
      <w:pPr>
        <w:rPr>
          <w:sz w:val="22"/>
          <w:szCs w:val="22"/>
        </w:rPr>
      </w:pPr>
    </w:p>
    <w:p w14:paraId="604682CC" w14:textId="77777777" w:rsidR="00CC0459" w:rsidRDefault="00CC0459">
      <w:pPr>
        <w:rPr>
          <w:sz w:val="22"/>
          <w:szCs w:val="22"/>
        </w:rPr>
      </w:pPr>
    </w:p>
    <w:p w14:paraId="0C14A53D" w14:textId="77777777" w:rsidR="00CC0459" w:rsidRDefault="00CC0459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F13DE25" w14:textId="77777777" w:rsidR="00CC0459" w:rsidRDefault="00CC0459">
      <w:pPr>
        <w:rPr>
          <w:sz w:val="22"/>
          <w:szCs w:val="22"/>
        </w:rPr>
      </w:pPr>
    </w:p>
    <w:tbl>
      <w:tblPr>
        <w:tblW w:w="145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9402"/>
        <w:gridCol w:w="1995"/>
        <w:gridCol w:w="1979"/>
      </w:tblGrid>
      <w:tr w:rsidR="00CC0459" w:rsidRPr="00B47F51" w14:paraId="016623AE" w14:textId="77777777" w:rsidTr="00CC0459"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A1FC697" w14:textId="77777777" w:rsidR="00CC0459" w:rsidRDefault="00884845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earch strategy and results: </w:t>
            </w:r>
            <w:r w:rsidR="00CC0459" w:rsidRPr="00B47F51">
              <w:rPr>
                <w:b/>
                <w:sz w:val="22"/>
                <w:szCs w:val="22"/>
              </w:rPr>
              <w:t xml:space="preserve">Ovid </w:t>
            </w:r>
            <w:r w:rsidR="00CC0459">
              <w:rPr>
                <w:b/>
                <w:sz w:val="22"/>
                <w:szCs w:val="22"/>
              </w:rPr>
              <w:t>EMBASE</w:t>
            </w:r>
          </w:p>
          <w:p w14:paraId="4B3668FA" w14:textId="6B68AF73" w:rsidR="00884845" w:rsidRPr="00884845" w:rsidRDefault="00884845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</w:p>
        </w:tc>
      </w:tr>
      <w:tr w:rsidR="00CC0459" w:rsidRPr="00B47F51" w14:paraId="49A899FB" w14:textId="77777777" w:rsidTr="00CC045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46736A0E" w14:textId="77777777" w:rsidR="00CC0459" w:rsidRPr="00B47F51" w:rsidRDefault="00CC0459" w:rsidP="00CC0459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B87C7E" w14:textId="77777777" w:rsidR="00CC0459" w:rsidRPr="00B47F51" w:rsidRDefault="00CC0459" w:rsidP="00CC0459">
            <w:pPr>
              <w:spacing w:line="360" w:lineRule="atLeast"/>
              <w:ind w:left="45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448CD82C" w14:textId="77777777" w:rsidR="00CC0459" w:rsidRPr="00B47F51" w:rsidRDefault="00CC0459" w:rsidP="00884845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Result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6A4DE720" w14:textId="77777777" w:rsidR="00CC0459" w:rsidRPr="00B47F51" w:rsidRDefault="00CC0459" w:rsidP="00884845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 Type</w:t>
            </w:r>
          </w:p>
        </w:tc>
      </w:tr>
      <w:tr w:rsidR="00CC0459" w:rsidRPr="00B47F51" w14:paraId="2B21282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28067A" w14:textId="77777777" w:rsidR="00CC0459" w:rsidRDefault="00CC0459" w:rsidP="00CC0459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8D5D6B" w14:textId="77777777" w:rsidR="00CC0459" w:rsidRDefault="00CC0459" w:rsidP="00CC0459">
            <w:pPr>
              <w:spacing w:line="360" w:lineRule="atLeast"/>
              <w:divId w:val="164773633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Motivational Interviewing/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45CFAD" w14:textId="77777777" w:rsidR="00CC0459" w:rsidRDefault="00CC0459" w:rsidP="00884845">
            <w:pPr>
              <w:spacing w:line="360" w:lineRule="atLeast"/>
              <w:jc w:val="center"/>
              <w:divId w:val="186393584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20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3CF8C9" w14:textId="77777777" w:rsidR="00CC0459" w:rsidRDefault="00CC0459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C0459" w:rsidRPr="00B47F51" w14:paraId="59204873" w14:textId="77777777" w:rsidTr="00CC0459">
        <w:trPr>
          <w:trHeight w:val="1318"/>
        </w:trPr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0E9160" w14:textId="77777777" w:rsidR="00CC0459" w:rsidRDefault="00CC0459" w:rsidP="00CC0459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EBD99A" w14:textId="77777777" w:rsidR="00CC0459" w:rsidRDefault="00CC0459" w:rsidP="00CC0459">
            <w:pPr>
              <w:spacing w:line="360" w:lineRule="atLeast"/>
              <w:divId w:val="122251700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ional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interviewing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07DEF5" w14:textId="77777777" w:rsidR="00CC0459" w:rsidRDefault="00CC0459" w:rsidP="00884845">
            <w:pPr>
              <w:spacing w:line="360" w:lineRule="atLeast"/>
              <w:jc w:val="center"/>
              <w:divId w:val="37843449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41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013A23" w14:textId="77777777" w:rsidR="00CC0459" w:rsidRDefault="00CC0459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C0459" w:rsidRPr="00B47F51" w14:paraId="514CCA0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8847A8" w14:textId="77777777" w:rsidR="00CC0459" w:rsidRDefault="00CC0459" w:rsidP="00CC0459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31D6BD" w14:textId="77777777" w:rsidR="00CC0459" w:rsidRDefault="00CC0459" w:rsidP="00CC0459">
            <w:pPr>
              <w:spacing w:line="360" w:lineRule="atLeast"/>
              <w:divId w:val="141153739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nter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080148" w14:textId="77777777" w:rsidR="00CC0459" w:rsidRDefault="00CC0459" w:rsidP="00884845">
            <w:pPr>
              <w:spacing w:line="360" w:lineRule="atLeast"/>
              <w:jc w:val="center"/>
              <w:divId w:val="53827476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28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25DAEF" w14:textId="77777777" w:rsidR="00CC0459" w:rsidRDefault="00CC0459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4DA602AF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EE77A3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705194" w14:textId="77777777" w:rsidR="00C4620B" w:rsidRDefault="00C4620B" w:rsidP="00C4620B">
            <w:pPr>
              <w:spacing w:line="360" w:lineRule="atLeast"/>
              <w:divId w:val="168585867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ounsel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F6586F" w14:textId="77777777" w:rsidR="00C4620B" w:rsidRDefault="00C4620B" w:rsidP="00884845">
            <w:pPr>
              <w:spacing w:line="360" w:lineRule="atLeast"/>
              <w:jc w:val="center"/>
              <w:divId w:val="136767735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0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AB609B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02E401EE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C1CE62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A178B80" w14:textId="77777777" w:rsidR="00C4620B" w:rsidRDefault="00C4620B" w:rsidP="00C4620B">
            <w:pPr>
              <w:spacing w:line="360" w:lineRule="atLeast"/>
              <w:divId w:val="117114451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oach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4F77C2" w14:textId="77777777" w:rsidR="00C4620B" w:rsidRDefault="00C4620B" w:rsidP="00884845">
            <w:pPr>
              <w:spacing w:line="360" w:lineRule="atLeast"/>
              <w:jc w:val="center"/>
              <w:divId w:val="100054746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2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B2012D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19E048F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2AAE34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69B0DA" w14:textId="77777777" w:rsidR="00C4620B" w:rsidRDefault="00C4620B" w:rsidP="00C4620B">
            <w:pPr>
              <w:spacing w:line="360" w:lineRule="atLeast"/>
              <w:divId w:val="56317673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hange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B248E5" w14:textId="77777777" w:rsidR="00C4620B" w:rsidRDefault="00C4620B" w:rsidP="00884845">
            <w:pPr>
              <w:spacing w:line="360" w:lineRule="atLeast"/>
              <w:jc w:val="center"/>
              <w:divId w:val="157424282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A36180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5036960E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5AE612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3913EF" w14:textId="77777777" w:rsidR="00C4620B" w:rsidRDefault="00C4620B" w:rsidP="00C4620B">
            <w:pPr>
              <w:spacing w:line="360" w:lineRule="atLeast"/>
              <w:divId w:val="63664021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tiv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Intervention.mp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BE9808" w14:textId="77777777" w:rsidR="00C4620B" w:rsidRDefault="00C4620B" w:rsidP="00884845">
            <w:pPr>
              <w:spacing w:line="360" w:lineRule="atLeast"/>
              <w:jc w:val="center"/>
              <w:divId w:val="209998218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7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8DB4D70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11BA00D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278528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2C22DA" w14:textId="77777777" w:rsidR="00C4620B" w:rsidRDefault="00C4620B" w:rsidP="00C4620B">
            <w:pPr>
              <w:spacing w:line="360" w:lineRule="atLeast"/>
              <w:divId w:val="53523944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1 or 2 or 3 or 4 or 5 or 6 or 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41DE70" w14:textId="77777777" w:rsidR="00C4620B" w:rsidRDefault="00C4620B" w:rsidP="00884845">
            <w:pPr>
              <w:spacing w:line="360" w:lineRule="atLeast"/>
              <w:jc w:val="center"/>
              <w:divId w:val="134566578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24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FF2EFB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442DD8D6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BE1D28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714918" w14:textId="77777777" w:rsidR="00C4620B" w:rsidRDefault="00C4620B" w:rsidP="00C4620B">
            <w:pPr>
              <w:spacing w:line="360" w:lineRule="atLeast"/>
              <w:divId w:val="14354671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gnitive Therapy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reatment Outcomes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gnitive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io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herapy/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Intervention/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0DF515" w14:textId="77777777" w:rsidR="00C4620B" w:rsidRDefault="00C4620B" w:rsidP="00884845">
            <w:pPr>
              <w:spacing w:line="360" w:lineRule="atLeast"/>
              <w:jc w:val="center"/>
              <w:divId w:val="9810885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721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801EE3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56FC6CF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E452A6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437A08" w14:textId="77777777" w:rsidR="00C4620B" w:rsidRDefault="00C4620B" w:rsidP="00C4620B">
            <w:pPr>
              <w:spacing w:line="360" w:lineRule="atLeast"/>
              <w:divId w:val="151849769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he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AD4292" w14:textId="77777777" w:rsidR="00C4620B" w:rsidRDefault="00C4620B" w:rsidP="00884845">
            <w:pPr>
              <w:spacing w:line="360" w:lineRule="atLeast"/>
              <w:jc w:val="center"/>
              <w:divId w:val="119269459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14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DFC7AF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2DDFE91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EC8118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1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212EE5" w14:textId="77777777" w:rsidR="00C4620B" w:rsidRDefault="00C4620B" w:rsidP="00C4620B">
            <w:pPr>
              <w:spacing w:line="360" w:lineRule="atLeast"/>
              <w:divId w:val="25266271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tiv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10AB01" w14:textId="77777777" w:rsidR="00C4620B" w:rsidRDefault="00C4620B" w:rsidP="00884845">
            <w:pPr>
              <w:spacing w:line="360" w:lineRule="atLeast"/>
              <w:jc w:val="center"/>
              <w:divId w:val="36328851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6202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7D3ED3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6D76D0B5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FCDE70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EE1713" w14:textId="77777777" w:rsidR="00C4620B" w:rsidRDefault="00C4620B" w:rsidP="00C4620B">
            <w:pPr>
              <w:spacing w:line="360" w:lineRule="atLeast"/>
              <w:divId w:val="118786653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ioral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F80A13" w14:textId="77777777" w:rsidR="00C4620B" w:rsidRDefault="00C4620B" w:rsidP="00884845">
            <w:pPr>
              <w:spacing w:line="360" w:lineRule="atLeast"/>
              <w:jc w:val="center"/>
              <w:divId w:val="53250303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749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A74109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51745EE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3192D0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D9EE22" w14:textId="77777777" w:rsidR="00C4620B" w:rsidRDefault="00C4620B" w:rsidP="00C4620B">
            <w:pPr>
              <w:spacing w:line="360" w:lineRule="atLeast"/>
              <w:divId w:val="192210740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ioural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916D83" w14:textId="77777777" w:rsidR="00C4620B" w:rsidRDefault="00C4620B" w:rsidP="00884845">
            <w:pPr>
              <w:spacing w:line="360" w:lineRule="atLeast"/>
              <w:jc w:val="center"/>
              <w:divId w:val="115048643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006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231F4C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1106A747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68C762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B5FF26" w14:textId="77777777" w:rsidR="00C4620B" w:rsidRDefault="00C4620B" w:rsidP="00C4620B">
            <w:pPr>
              <w:spacing w:line="360" w:lineRule="atLeast"/>
              <w:divId w:val="81206072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tr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0A3B14" w14:textId="77777777" w:rsidR="00C4620B" w:rsidRDefault="00C4620B" w:rsidP="00884845">
            <w:pPr>
              <w:spacing w:line="360" w:lineRule="atLeast"/>
              <w:jc w:val="center"/>
              <w:divId w:val="207369408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0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896C24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0C75E48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4C0E8F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D74D87" w14:textId="77777777" w:rsidR="00C4620B" w:rsidRDefault="00C4620B" w:rsidP="00C4620B">
            <w:pPr>
              <w:spacing w:line="360" w:lineRule="atLeast"/>
              <w:divId w:val="168231524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BT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C61C1F" w14:textId="77777777" w:rsidR="00C4620B" w:rsidRDefault="00C4620B" w:rsidP="00884845">
            <w:pPr>
              <w:spacing w:line="360" w:lineRule="atLeast"/>
              <w:jc w:val="center"/>
              <w:divId w:val="104610698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71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319033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421A6669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CD978B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3B6A50" w14:textId="77777777" w:rsidR="00C4620B" w:rsidRDefault="00C4620B" w:rsidP="00C4620B">
            <w:pPr>
              <w:spacing w:line="360" w:lineRule="atLeast"/>
              <w:divId w:val="170193323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BS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6A6F74" w14:textId="77777777" w:rsidR="00C4620B" w:rsidRDefault="00C4620B" w:rsidP="00884845">
            <w:pPr>
              <w:spacing w:line="360" w:lineRule="atLeast"/>
              <w:jc w:val="center"/>
              <w:divId w:val="72714547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98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42A0AA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216D5631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D79D05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AF783F" w14:textId="77777777" w:rsidR="00C4620B" w:rsidRDefault="00C4620B" w:rsidP="00C4620B">
            <w:pPr>
              <w:spacing w:line="360" w:lineRule="atLeast"/>
              <w:divId w:val="90939228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aintenance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A4E1E6" w14:textId="77777777" w:rsidR="00C4620B" w:rsidRDefault="00C4620B" w:rsidP="00884845">
            <w:pPr>
              <w:spacing w:line="360" w:lineRule="atLeast"/>
              <w:jc w:val="center"/>
              <w:divId w:val="99858418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5488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7B2CAA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5A6E6B4E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9066DF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C76762" w14:textId="77777777" w:rsidR="00C4620B" w:rsidRDefault="00C4620B" w:rsidP="00C4620B">
            <w:pPr>
              <w:spacing w:line="360" w:lineRule="atLeast"/>
              <w:divId w:val="172066338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gnitiv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restructuring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D5E382" w14:textId="77777777" w:rsidR="00C4620B" w:rsidRDefault="00C4620B" w:rsidP="00884845">
            <w:pPr>
              <w:spacing w:line="360" w:lineRule="atLeast"/>
              <w:jc w:val="center"/>
              <w:divId w:val="131657286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85C1F3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3B95710E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9177BFB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FC348E" w14:textId="77777777" w:rsidR="00C4620B" w:rsidRDefault="00C4620B" w:rsidP="00C4620B">
            <w:pPr>
              <w:spacing w:line="360" w:lineRule="atLeast"/>
              <w:divId w:val="20992826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indfulness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A792CC4" w14:textId="77777777" w:rsidR="00C4620B" w:rsidRDefault="00C4620B" w:rsidP="00884845">
            <w:pPr>
              <w:spacing w:line="360" w:lineRule="atLeast"/>
              <w:jc w:val="center"/>
              <w:divId w:val="16096979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97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5B7145F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292FE2FA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1EF92E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4A4469" w14:textId="77777777" w:rsidR="00C4620B" w:rsidRDefault="00C4620B" w:rsidP="00C4620B">
            <w:pPr>
              <w:spacing w:line="360" w:lineRule="atLeast"/>
              <w:divId w:val="43243822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elaxation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2F3CCC" w14:textId="77777777" w:rsidR="00C4620B" w:rsidRDefault="00C4620B" w:rsidP="00884845">
            <w:pPr>
              <w:spacing w:line="360" w:lineRule="atLeast"/>
              <w:jc w:val="center"/>
              <w:divId w:val="106680683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3745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D3C30FC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72DF209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D2369D6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2A0087D" w14:textId="77777777" w:rsidR="00C4620B" w:rsidRDefault="00C4620B" w:rsidP="00C4620B">
            <w:pPr>
              <w:spacing w:line="360" w:lineRule="atLeast"/>
              <w:divId w:val="80092394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ET.mp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7283C5" w14:textId="77777777" w:rsidR="00C4620B" w:rsidRDefault="00C4620B" w:rsidP="00884845">
            <w:pPr>
              <w:spacing w:line="360" w:lineRule="atLeast"/>
              <w:jc w:val="center"/>
              <w:divId w:val="188999748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154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435E6AC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5BE1B20F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F2EF7D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2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6DA8121" w14:textId="77777777" w:rsidR="00C4620B" w:rsidRDefault="00C4620B" w:rsidP="00C4620B">
            <w:pPr>
              <w:spacing w:line="360" w:lineRule="atLeast"/>
              <w:divId w:val="30200731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9 or 10 or 11 or 12 or 13 or 14 or 15 or 16 or 17 or 18 or 19 or 20 or 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7988610" w14:textId="77777777" w:rsidR="00C4620B" w:rsidRDefault="00C4620B" w:rsidP="00884845">
            <w:pPr>
              <w:spacing w:line="360" w:lineRule="atLeast"/>
              <w:jc w:val="center"/>
              <w:divId w:val="187291649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7241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15BDAB2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756C7084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C78C9A7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DD1490" w14:textId="77777777" w:rsidR="00C4620B" w:rsidRDefault="00C4620B" w:rsidP="00C4620B">
            <w:pPr>
              <w:spacing w:line="360" w:lineRule="atLeast"/>
              <w:divId w:val="50640587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8 and 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C6AACC1" w14:textId="77777777" w:rsidR="00C4620B" w:rsidRDefault="00C4620B" w:rsidP="00884845">
            <w:pPr>
              <w:spacing w:line="360" w:lineRule="atLeast"/>
              <w:jc w:val="center"/>
              <w:divId w:val="69897007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52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3725D27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4927575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C255F81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0CDB2E7" w14:textId="77777777" w:rsidR="00C4620B" w:rsidRDefault="00C4620B" w:rsidP="00C4620B">
            <w:pPr>
              <w:spacing w:line="360" w:lineRule="atLeast"/>
              <w:divId w:val="138413792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limit 23 to (human and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mbase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and randomized controlled trial and journal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E5515FF" w14:textId="77777777" w:rsidR="00C4620B" w:rsidRDefault="00C4620B" w:rsidP="00884845">
            <w:pPr>
              <w:spacing w:line="360" w:lineRule="atLeast"/>
              <w:jc w:val="center"/>
              <w:divId w:val="141408624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5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1399573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36B9C365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4F448F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D05D726" w14:textId="77777777" w:rsidR="00C4620B" w:rsidRDefault="00C4620B" w:rsidP="00C4620B">
            <w:pPr>
              <w:spacing w:line="360" w:lineRule="atLeast"/>
              <w:divId w:val="26338960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hang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1BA54B" w14:textId="77777777" w:rsidR="00C4620B" w:rsidRDefault="00C4620B" w:rsidP="00884845">
            <w:pPr>
              <w:spacing w:line="360" w:lineRule="atLeast"/>
              <w:jc w:val="center"/>
              <w:divId w:val="31839103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81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3A11BF0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61079B53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89C12D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2C499C4" w14:textId="77777777" w:rsidR="00C4620B" w:rsidRDefault="00C4620B" w:rsidP="00C4620B">
            <w:pPr>
              <w:spacing w:line="360" w:lineRule="atLeast"/>
              <w:divId w:val="122356436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related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change.mp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B4BB371" w14:textId="77777777" w:rsidR="00C4620B" w:rsidRDefault="00C4620B" w:rsidP="00884845">
            <w:pPr>
              <w:spacing w:line="360" w:lineRule="atLeast"/>
              <w:jc w:val="center"/>
              <w:divId w:val="94445660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22FDB94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4D80AD9B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DEA1D4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6F34AB0" w14:textId="77777777" w:rsidR="00C4620B" w:rsidRDefault="00C4620B" w:rsidP="00C4620B">
            <w:pPr>
              <w:spacing w:line="360" w:lineRule="atLeast"/>
              <w:divId w:val="44454780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ercis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E850166" w14:textId="77777777" w:rsidR="00C4620B" w:rsidRDefault="00C4620B" w:rsidP="00884845">
            <w:pPr>
              <w:spacing w:line="360" w:lineRule="atLeast"/>
              <w:jc w:val="center"/>
              <w:divId w:val="160472444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7015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F93A07D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3B6018E0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C90F71D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64EB47" w14:textId="77777777" w:rsidR="00C4620B" w:rsidRDefault="00C4620B" w:rsidP="00C4620B">
            <w:pPr>
              <w:spacing w:line="360" w:lineRule="atLeast"/>
              <w:divId w:val="127258664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ctivity.mp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AA2D12A" w14:textId="77777777" w:rsidR="00C4620B" w:rsidRDefault="00C4620B" w:rsidP="00884845">
            <w:pPr>
              <w:spacing w:line="360" w:lineRule="atLeast"/>
              <w:jc w:val="center"/>
              <w:divId w:val="113020019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76287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3F384F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48B09842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0A70B9C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754F64" w14:textId="77777777" w:rsidR="00C4620B" w:rsidRDefault="00C4620B" w:rsidP="00C4620B">
            <w:pPr>
              <w:spacing w:line="360" w:lineRule="atLeast"/>
              <w:divId w:val="157268946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reven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health.mp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6738293" w14:textId="77777777" w:rsidR="00C4620B" w:rsidRDefault="00C4620B" w:rsidP="00884845">
            <w:pPr>
              <w:spacing w:line="360" w:lineRule="atLeast"/>
              <w:jc w:val="center"/>
              <w:divId w:val="1879315064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39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86513AD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43DB41B4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9CDEF99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C6D8F55" w14:textId="77777777" w:rsidR="00C4620B" w:rsidRDefault="00C4620B" w:rsidP="00C4620B">
            <w:pPr>
              <w:spacing w:line="360" w:lineRule="atLeast"/>
              <w:divId w:val="30771223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ealth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promotion.mp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220860D" w14:textId="77777777" w:rsidR="00C4620B" w:rsidRDefault="00C4620B" w:rsidP="00884845">
            <w:pPr>
              <w:spacing w:line="360" w:lineRule="atLeast"/>
              <w:jc w:val="center"/>
              <w:divId w:val="95749048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57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4C34FDB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79FD6E9F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D746943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F70523" w14:textId="77777777" w:rsidR="00C4620B" w:rsidRDefault="00C4620B" w:rsidP="00C4620B">
            <w:pPr>
              <w:spacing w:line="360" w:lineRule="atLeast"/>
              <w:divId w:val="1905872536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ie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08CC25D" w14:textId="77777777" w:rsidR="00C4620B" w:rsidRDefault="00C4620B" w:rsidP="00884845">
            <w:pPr>
              <w:spacing w:line="360" w:lineRule="atLeast"/>
              <w:jc w:val="center"/>
              <w:divId w:val="108556871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2640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30961E5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0C8AC4A9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A89C133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1C589AE" w14:textId="77777777" w:rsidR="00C4620B" w:rsidRDefault="00C4620B" w:rsidP="00C4620B">
            <w:pPr>
              <w:spacing w:line="360" w:lineRule="atLeast"/>
              <w:divId w:val="153566462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nutri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3FD557" w14:textId="77777777" w:rsidR="00C4620B" w:rsidRDefault="00C4620B" w:rsidP="00884845">
            <w:pPr>
              <w:spacing w:line="360" w:lineRule="atLeast"/>
              <w:jc w:val="center"/>
              <w:divId w:val="52045691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5881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5E8517C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5ED9353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2A74D3A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74A8F00" w14:textId="77777777" w:rsidR="00C4620B" w:rsidRDefault="00C4620B" w:rsidP="00C4620B">
            <w:pPr>
              <w:spacing w:line="360" w:lineRule="atLeast"/>
              <w:divId w:val="19835817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mok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ess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5CC02C" w14:textId="77777777" w:rsidR="00C4620B" w:rsidRDefault="00C4620B" w:rsidP="00884845">
            <w:pPr>
              <w:spacing w:line="360" w:lineRule="atLeast"/>
              <w:jc w:val="center"/>
              <w:divId w:val="116755441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590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B455BA2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7AF1464F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DDC217A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FD27A1" w14:textId="77777777" w:rsidR="00C4620B" w:rsidRDefault="00C4620B" w:rsidP="00C4620B">
            <w:pPr>
              <w:spacing w:line="360" w:lineRule="atLeast"/>
              <w:divId w:val="119210590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hysic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ctiv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AE60AF4" w14:textId="77777777" w:rsidR="00C4620B" w:rsidRDefault="00C4620B" w:rsidP="00884845">
            <w:pPr>
              <w:spacing w:line="360" w:lineRule="atLeast"/>
              <w:jc w:val="center"/>
              <w:divId w:val="1684358379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978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3F06B6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3CC8645D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5234EDF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957265" w14:textId="77777777" w:rsidR="00C4620B" w:rsidRDefault="00C4620B" w:rsidP="00C4620B">
            <w:pPr>
              <w:spacing w:line="360" w:lineRule="atLeast"/>
              <w:divId w:val="2040860158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lcohol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E5234B4" w14:textId="77777777" w:rsidR="00C4620B" w:rsidRDefault="00C4620B" w:rsidP="00884845">
            <w:pPr>
              <w:spacing w:line="360" w:lineRule="atLeast"/>
              <w:jc w:val="center"/>
              <w:divId w:val="1453596800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1418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2BCB715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4620B" w:rsidRPr="00B47F51" w14:paraId="012B307C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EBF256A" w14:textId="77777777" w:rsidR="00C4620B" w:rsidRDefault="00C4620B" w:rsidP="00C4620B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60B4759" w14:textId="77777777" w:rsidR="00C4620B" w:rsidRDefault="00C4620B" w:rsidP="00C4620B">
            <w:pPr>
              <w:spacing w:line="360" w:lineRule="atLeast"/>
              <w:divId w:val="34082863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25 or 26 or 27 or 28 or 29 or 30 or 31 or 32 or 33 or 34 or 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9BCF447" w14:textId="77777777" w:rsidR="00C4620B" w:rsidRDefault="00C4620B" w:rsidP="00884845">
            <w:pPr>
              <w:spacing w:line="360" w:lineRule="atLeast"/>
              <w:jc w:val="center"/>
              <w:divId w:val="2038726375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69125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F4248F" w14:textId="77777777" w:rsidR="00C4620B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CC0459" w:rsidRPr="00B47F51" w14:paraId="44F35424" w14:textId="77777777" w:rsidTr="00CC0459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0EFB0CD" w14:textId="77777777" w:rsidR="00CC0459" w:rsidRDefault="00CC0459" w:rsidP="00CC0459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  <w:lang w:val="en-US" w:eastAsia="en-US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940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65EABAD" w14:textId="77777777" w:rsidR="00CC0459" w:rsidRDefault="00CC0459" w:rsidP="00CC0459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24 and 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8ECCCF5" w14:textId="77777777" w:rsidR="00CC0459" w:rsidRDefault="00C4620B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F7FCD49" w14:textId="77777777" w:rsidR="00CC0459" w:rsidRDefault="00CC0459" w:rsidP="0088484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</w:tbl>
    <w:p w14:paraId="45EFD520" w14:textId="77777777" w:rsidR="00CC0459" w:rsidRDefault="00CC0459">
      <w:pPr>
        <w:rPr>
          <w:sz w:val="22"/>
          <w:szCs w:val="22"/>
        </w:rPr>
      </w:pPr>
    </w:p>
    <w:p w14:paraId="1CD0039F" w14:textId="77777777" w:rsidR="00284EA6" w:rsidRDefault="00284EA6">
      <w:pPr>
        <w:rPr>
          <w:sz w:val="22"/>
          <w:szCs w:val="22"/>
        </w:rPr>
      </w:pPr>
    </w:p>
    <w:p w14:paraId="732799D0" w14:textId="77777777" w:rsidR="00284EA6" w:rsidRDefault="00284EA6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1445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2542"/>
        <w:gridCol w:w="3260"/>
        <w:gridCol w:w="7513"/>
      </w:tblGrid>
      <w:tr w:rsidR="00284EA6" w:rsidRPr="00B47F51" w14:paraId="19ABD09F" w14:textId="77777777" w:rsidTr="00284EA6">
        <w:tc>
          <w:tcPr>
            <w:tcW w:w="14459" w:type="dxa"/>
            <w:gridSpan w:val="4"/>
            <w:shd w:val="clear" w:color="auto" w:fill="auto"/>
            <w:vAlign w:val="center"/>
            <w:hideMark/>
          </w:tcPr>
          <w:p w14:paraId="46019316" w14:textId="77777777" w:rsidR="00284EA6" w:rsidRDefault="00884845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 xml:space="preserve">Search strategy and results: </w:t>
            </w:r>
            <w:r w:rsidR="00284EA6" w:rsidRPr="00B47F51">
              <w:rPr>
                <w:b/>
                <w:sz w:val="22"/>
                <w:szCs w:val="22"/>
              </w:rPr>
              <w:t xml:space="preserve">Ovid </w:t>
            </w:r>
            <w:r w:rsidR="00C165CF">
              <w:rPr>
                <w:b/>
                <w:sz w:val="22"/>
                <w:szCs w:val="22"/>
              </w:rPr>
              <w:t>CINAHL</w:t>
            </w:r>
          </w:p>
          <w:p w14:paraId="0F465EB4" w14:textId="7771060A" w:rsidR="00884845" w:rsidRPr="00884845" w:rsidRDefault="00884845" w:rsidP="00884845">
            <w:pPr>
              <w:pStyle w:val="TableTitle"/>
              <w:spacing w:line="240" w:lineRule="auto"/>
              <w:rPr>
                <w:b/>
                <w:sz w:val="22"/>
                <w:szCs w:val="22"/>
              </w:rPr>
            </w:pPr>
          </w:p>
        </w:tc>
      </w:tr>
      <w:tr w:rsidR="00284EA6" w:rsidRPr="00B47F51" w14:paraId="7377C739" w14:textId="77777777" w:rsidTr="00284EA6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6F6F2433" w14:textId="77777777" w:rsidR="00284EA6" w:rsidRPr="00B47F51" w:rsidRDefault="00284EA6" w:rsidP="00F3772F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2542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CC9A76" w14:textId="77777777" w:rsidR="00284EA6" w:rsidRPr="00B47F51" w:rsidRDefault="00284EA6" w:rsidP="00F3772F">
            <w:pPr>
              <w:spacing w:line="360" w:lineRule="atLeast"/>
              <w:ind w:left="45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3260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654E63ED" w14:textId="77777777" w:rsidR="00284EA6" w:rsidRPr="00B47F51" w:rsidRDefault="00284EA6" w:rsidP="00F3772F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Results</w:t>
            </w:r>
          </w:p>
        </w:tc>
        <w:tc>
          <w:tcPr>
            <w:tcW w:w="7513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vAlign w:val="center"/>
            <w:hideMark/>
          </w:tcPr>
          <w:p w14:paraId="0B5C6ABF" w14:textId="77777777" w:rsidR="00284EA6" w:rsidRPr="00B47F51" w:rsidRDefault="00284EA6" w:rsidP="00F3772F">
            <w:pPr>
              <w:spacing w:before="45" w:after="45" w:line="360" w:lineRule="atLeast"/>
              <w:ind w:left="45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B47F51">
              <w:rPr>
                <w:b/>
                <w:bCs/>
                <w:color w:val="0A0905"/>
                <w:sz w:val="22"/>
                <w:szCs w:val="22"/>
              </w:rPr>
              <w:t>Search Type</w:t>
            </w:r>
          </w:p>
        </w:tc>
      </w:tr>
      <w:tr w:rsidR="00284EA6" w:rsidRPr="00B47F51" w14:paraId="1620C0A2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522CB7E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  <w:lang w:val="en-US" w:eastAsia="en-US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2E58F4B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MJ motivational interview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BB7070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794E4F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945E593" w14:textId="77777777" w:rsidTr="00284EA6">
        <w:trPr>
          <w:trHeight w:val="540"/>
        </w:trPr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18AC5B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3CFE68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motiv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 interview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9CBBC3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800298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1F4DBFDE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98527D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455810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motiv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 Counsel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F43A5E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141AB1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54203E92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4C65CB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4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8DF099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health coach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F7F68B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5E0977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9086D10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40D4EA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5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D8FB19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Motiv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 chang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C9DB69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971AD0B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1EA1EBF0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34CF87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6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AE5F960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Motiv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 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39CBE8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F46150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4700FF2D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4E51EB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7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4D84C1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 OR S2 OR S3 OR S4 OR S5 OR S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8EBE0A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C1544E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2FC26E46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C4A301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8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524054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cognitive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behavioral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 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1EA3DB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24F858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257F84C1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10D524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9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71AB91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cogni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*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behav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*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the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73ADFB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8A5A38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2CBB8B5F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814AC9E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C2EEE5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cognitive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F7A10E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8E7B94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91A5A14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1DE864B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1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0D2A95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behaviora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CB81E8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E777D9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570DE8B5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2FEA91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12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EA928D2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behaviour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A90083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297DD3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4D2CDC65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BA5594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15E8D0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cogni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*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behav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*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tr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354FAAB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E2143A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5B9A021F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D0FE52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4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5D720E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cb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915EA9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8D4ED22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1F28ADD7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E50581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5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B51769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CB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F3ED30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8325D0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4B5742E5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6A1DD1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6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AAB4F8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maintenanc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916292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236CCB0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3E130FB4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DAE258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7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CE394A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cognitive restructur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1CB6D7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433460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BD3D7B8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C4E41F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8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1453E7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mindfulnes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87AAC82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538B71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038A6DB8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907B82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19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830E2B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relax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676A74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0FC20FE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4BE8E43E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09FDD3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FF6A21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RE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3B4D97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C07A24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324F696F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088FAC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1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208D55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8 OR S9 OR S10 OR S11 OR S12 OR S13 OR S14 OR S15 OR S16 OR S17 OR S18 OR S19 OR S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7EC736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513C3E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26AF614D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B8C8C1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2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9E7DE4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health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behavio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 xml:space="preserve"> chang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F46DD9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CAF2872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3B848498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134902E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88BF9F2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health related behaviour chang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D008C7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91952A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30A108B3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5DF905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24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CB11A4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health promo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149998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F94201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6398B30C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CD780C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5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2747CF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health promo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9EB7A7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9C69D9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1FC2F8D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419C39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6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B71C88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prevent* healt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726DE4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92B0219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195B7F1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2B93672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7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66AA7E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physical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4B91A5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C3392DB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4514AF41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7BE975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8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5C0583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exerci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F061D7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8A60B84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619C55E1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594247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9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F478028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activ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50C6EB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8FF9FA5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69F80948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59789E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191613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iet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14B6B1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557878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47AA5DE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B88FFE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1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1CEE8B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weight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9C352A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545DEA1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B4D29A9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03A3E9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2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5810EB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nutrition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31F2C3E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DF140B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60FEE75D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A442F8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4E0470E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moking cess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B12A4F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54FC9D7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331F573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DFEC5B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4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1F39250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alcohol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840CD93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91B30F6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2FF6439A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EA243CC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5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20FCF3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22 OR S23 OR S24 OR S25 OR S26 OR S27 OR S28 OR S29 OR S30 OR S31 OR S32 OR S33 OR S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38E20BE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E8ADABB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656F9E18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58C349A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lastRenderedPageBreak/>
              <w:t>S36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ECAC0A0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7 AND S21 AND S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34C9B50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CEEEFBB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  <w:tr w:rsidR="00284EA6" w:rsidRPr="00B47F51" w14:paraId="7A440269" w14:textId="77777777" w:rsidTr="00284EA6">
        <w:tc>
          <w:tcPr>
            <w:tcW w:w="114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610E24D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  <w:lang w:val="en-US" w:eastAsia="en-US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37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0C666C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7 AND S21 AND S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662EDEF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Limiter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Peer Reviewed; English Language; Research Article; Human; Age Groups: All Adult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C4EE8C0" w14:textId="77777777" w:rsidR="00284EA6" w:rsidRDefault="00284EA6" w:rsidP="00284EA6">
            <w:pPr>
              <w:rPr>
                <w:rFonts w:ascii="Helvetica" w:hAnsi="Helvetica" w:cs="Helvetica"/>
                <w:color w:val="333333"/>
                <w:sz w:val="18"/>
                <w:szCs w:val="18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18"/>
                <w:szCs w:val="18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</w:rPr>
              <w:t>- CINAHL</w:t>
            </w:r>
          </w:p>
        </w:tc>
      </w:tr>
    </w:tbl>
    <w:p w14:paraId="1E1D6F4E" w14:textId="77777777" w:rsidR="00284EA6" w:rsidRDefault="00284EA6">
      <w:pPr>
        <w:rPr>
          <w:sz w:val="22"/>
          <w:szCs w:val="22"/>
        </w:rPr>
      </w:pPr>
    </w:p>
    <w:p w14:paraId="6A43D23C" w14:textId="77777777" w:rsidR="00284EA6" w:rsidRPr="00B47F51" w:rsidRDefault="00284EA6">
      <w:pPr>
        <w:rPr>
          <w:sz w:val="22"/>
          <w:szCs w:val="22"/>
        </w:rPr>
      </w:pPr>
    </w:p>
    <w:sectPr w:rsidR="00284EA6" w:rsidRPr="00B47F51" w:rsidSect="00B357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B30190"/>
    <w:multiLevelType w:val="hybridMultilevel"/>
    <w:tmpl w:val="E62837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100"/>
    <w:rsid w:val="00284EA6"/>
    <w:rsid w:val="003F772A"/>
    <w:rsid w:val="00437CA8"/>
    <w:rsid w:val="005E7F2E"/>
    <w:rsid w:val="005F1EF8"/>
    <w:rsid w:val="00611100"/>
    <w:rsid w:val="006E1FE4"/>
    <w:rsid w:val="007C3C81"/>
    <w:rsid w:val="008772AF"/>
    <w:rsid w:val="00884845"/>
    <w:rsid w:val="0095695F"/>
    <w:rsid w:val="00986D93"/>
    <w:rsid w:val="00A301E3"/>
    <w:rsid w:val="00B0245C"/>
    <w:rsid w:val="00B35753"/>
    <w:rsid w:val="00B47F51"/>
    <w:rsid w:val="00B87AAE"/>
    <w:rsid w:val="00C165CF"/>
    <w:rsid w:val="00C36280"/>
    <w:rsid w:val="00C4620B"/>
    <w:rsid w:val="00CC0459"/>
    <w:rsid w:val="00CD1135"/>
    <w:rsid w:val="00D02884"/>
    <w:rsid w:val="00EB4276"/>
    <w:rsid w:val="00F3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7AF6"/>
  <w15:chartTrackingRefBased/>
  <w15:docId w15:val="{08398E2E-774B-44D8-99E4-3409C19F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10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110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611100"/>
    <w:rPr>
      <w:rFonts w:ascii="Arial" w:eastAsia="Times New Roman" w:hAnsi="Arial" w:cs="Arial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1100"/>
    <w:rPr>
      <w:rFonts w:ascii="Arial" w:eastAsia="Times New Roman" w:hAnsi="Arial" w:cs="Arial"/>
      <w:sz w:val="24"/>
      <w:szCs w:val="24"/>
      <w:lang w:val="en-GB"/>
    </w:rPr>
  </w:style>
  <w:style w:type="character" w:styleId="EndnoteReference">
    <w:name w:val="endnote reference"/>
    <w:uiPriority w:val="99"/>
    <w:unhideWhenUsed/>
    <w:rsid w:val="00611100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611100"/>
    <w:pPr>
      <w:spacing w:line="300" w:lineRule="exact"/>
    </w:pPr>
    <w:rPr>
      <w:rFonts w:eastAsia="Times New Roman"/>
      <w:szCs w:val="20"/>
      <w:lang w:eastAsia="en-US"/>
    </w:rPr>
  </w:style>
  <w:style w:type="paragraph" w:customStyle="1" w:styleId="TableHeader">
    <w:name w:val="TableHeader"/>
    <w:basedOn w:val="Normal"/>
    <w:rsid w:val="00611100"/>
    <w:pPr>
      <w:spacing w:before="120"/>
    </w:pPr>
    <w:rPr>
      <w:rFonts w:eastAsia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611100"/>
  </w:style>
  <w:style w:type="character" w:customStyle="1" w:styleId="hlfld-contribauthor">
    <w:name w:val="hlfld-contribauthor"/>
    <w:basedOn w:val="DefaultParagraphFont"/>
    <w:rsid w:val="00611100"/>
  </w:style>
  <w:style w:type="character" w:customStyle="1" w:styleId="nlmgiven-names">
    <w:name w:val="nlm_given-names"/>
    <w:basedOn w:val="DefaultParagraphFont"/>
    <w:rsid w:val="00611100"/>
  </w:style>
  <w:style w:type="character" w:customStyle="1" w:styleId="nlmyear">
    <w:name w:val="nlm_year"/>
    <w:basedOn w:val="DefaultParagraphFont"/>
    <w:rsid w:val="00611100"/>
  </w:style>
  <w:style w:type="character" w:customStyle="1" w:styleId="nlmarticle-title">
    <w:name w:val="nlm_article-title"/>
    <w:basedOn w:val="DefaultParagraphFont"/>
    <w:rsid w:val="00611100"/>
  </w:style>
  <w:style w:type="character" w:customStyle="1" w:styleId="nlmfpage">
    <w:name w:val="nlm_fpage"/>
    <w:basedOn w:val="DefaultParagraphFont"/>
    <w:rsid w:val="00611100"/>
  </w:style>
  <w:style w:type="character" w:customStyle="1" w:styleId="nlmlpage">
    <w:name w:val="nlm_lpage"/>
    <w:basedOn w:val="DefaultParagraphFont"/>
    <w:rsid w:val="00611100"/>
  </w:style>
  <w:style w:type="character" w:customStyle="1" w:styleId="nlmpub-id">
    <w:name w:val="nlm_pub-id"/>
    <w:basedOn w:val="DefaultParagraphFont"/>
    <w:rsid w:val="00611100"/>
  </w:style>
  <w:style w:type="character" w:customStyle="1" w:styleId="ref-overlay">
    <w:name w:val="ref-overlay"/>
    <w:basedOn w:val="DefaultParagraphFont"/>
    <w:rsid w:val="00611100"/>
  </w:style>
  <w:style w:type="character" w:customStyle="1" w:styleId="ref-links">
    <w:name w:val="ref-links"/>
    <w:basedOn w:val="DefaultParagraphFont"/>
    <w:rsid w:val="00611100"/>
  </w:style>
  <w:style w:type="character" w:customStyle="1" w:styleId="xlinks-container">
    <w:name w:val="xlinks-container"/>
    <w:basedOn w:val="DefaultParagraphFont"/>
    <w:rsid w:val="00611100"/>
  </w:style>
  <w:style w:type="character" w:customStyle="1" w:styleId="searchhistory-search-term">
    <w:name w:val="searchhistory-search-term"/>
    <w:basedOn w:val="DefaultParagraphFont"/>
    <w:rsid w:val="00437CA8"/>
  </w:style>
  <w:style w:type="table" w:styleId="TableGrid">
    <w:name w:val="Table Grid"/>
    <w:basedOn w:val="TableNormal"/>
    <w:uiPriority w:val="39"/>
    <w:rsid w:val="00B35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284EA6"/>
  </w:style>
  <w:style w:type="character" w:customStyle="1" w:styleId="medium-bold">
    <w:name w:val="medium-bold"/>
    <w:basedOn w:val="DefaultParagraphFont"/>
    <w:rsid w:val="00284EA6"/>
  </w:style>
  <w:style w:type="paragraph" w:styleId="NormalWeb">
    <w:name w:val="Normal (Web)"/>
    <w:basedOn w:val="Normal"/>
    <w:uiPriority w:val="99"/>
    <w:unhideWhenUsed/>
    <w:rsid w:val="008772A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8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5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0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483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21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85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7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9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2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4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7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7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3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3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9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7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4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3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2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6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6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1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6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8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7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0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8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1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3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1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5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7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0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4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3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6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5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2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1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3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0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4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5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4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9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4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8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9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5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7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6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4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7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1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5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1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4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0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3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8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3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4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0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2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0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8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7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4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1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6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9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4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1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3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8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3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0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7</Pages>
  <Words>3532</Words>
  <Characters>2013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2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Michael Kingsley</cp:lastModifiedBy>
  <cp:revision>20</cp:revision>
  <dcterms:created xsi:type="dcterms:W3CDTF">2017-09-27T02:32:00Z</dcterms:created>
  <dcterms:modified xsi:type="dcterms:W3CDTF">2018-09-19T10:29:00Z</dcterms:modified>
</cp:coreProperties>
</file>